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DE7054" w14:textId="6B9F70C5" w:rsidR="00BA4EE0" w:rsidRPr="00C07A98" w:rsidRDefault="00BA4EE0" w:rsidP="00BA4EE0">
      <w:pPr>
        <w:pStyle w:val="berschrift1"/>
      </w:pPr>
      <w:r w:rsidRPr="00C07A98">
        <w:t>S3</w:t>
      </w:r>
      <w:r>
        <w:t xml:space="preserve"> Tables</w:t>
      </w:r>
      <w:r w:rsidRPr="00C07A98">
        <w:t>. Grading of Recommendations, Assessment, Development and Evaluation (GRADE)</w:t>
      </w:r>
      <w:r w:rsidR="00EB0468">
        <w:t>.</w:t>
      </w:r>
      <w:r w:rsidRPr="00C07A98">
        <w:t xml:space="preserve"> </w:t>
      </w:r>
      <w:r w:rsidRPr="00C07A98">
        <w:fldChar w:fldCharType="begin"/>
      </w:r>
      <w:r w:rsidRPr="00C07A98">
        <w:instrText xml:space="preserve"> ADDIN ZOTERO_ITEM CSL_CITATION {"citationID":"xcBdRJ5p","properties":{"formattedCitation":"[18]","plainCitation":"[18]","noteIndex":0},"citationItems":[{"id":6744,"uris":["http://zotero.org/users/12756064/items/Z5KT97XT"],"itemData":{"id":6744,"type":"article-journal","container-title":"Journal of Clinical Epidemiology","DOI":"10.1016/j.jclinepi.2010.04.026","ISSN":"0895-4356, 1878-5921","issue":"4","journalAbbreviation":"Journal of Clinical Epidemiology","language":"English","note":"publisher: Elsevier\nPMID: 21195583","page":"383-394","source":"www.jclinepi.com","title":"GRADE guidelines: 1. Introduction—GRADE evidence profiles and summary of findings tables","title-short":"GRADE guidelines","volume":"64","author":[{"family":"Guyatt","given":"Gordon"},{"family":"Oxman","given":"Andrew D."},{"family":"Akl","given":"Elie A."},{"family":"Kunz","given":"Regina"},{"family":"Vist","given":"Gunn"},{"family":"Brozek","given":"Jan"},{"family":"Norris","given":"Susan"},{"family":"Falck-Ytter","given":"Yngve"},{"family":"Glasziou","given":"Paul"},{"family":"deBeer","given":"Hans"},{"family":"Jaeschke","given":"Roman"},{"family":"Rind","given":"David"},{"family":"Meerpohl","given":"Joerg"},{"family":"Dahm","given":"Philipp"},{"family":"Schünemann","given":"Holger J."}],"issued":{"date-parts":[["2011",4,1]]}},"locator":"1","label":"page"}],"schema":"https://github.com/citation-style-language/schema/raw/master/csl-citation.json"} </w:instrText>
      </w:r>
      <w:r w:rsidRPr="00C07A98">
        <w:fldChar w:fldCharType="separate"/>
      </w:r>
      <w:r w:rsidRPr="00320F17">
        <w:t>[18]</w:t>
      </w:r>
      <w:r w:rsidRPr="00C07A98">
        <w:fldChar w:fldCharType="end"/>
      </w:r>
    </w:p>
    <w:p w14:paraId="1287FF64" w14:textId="77777777" w:rsidR="00BA4EE0" w:rsidRDefault="00BA4EE0" w:rsidP="00BA4EE0">
      <w:pPr>
        <w:pStyle w:val="berschrift3"/>
      </w:pPr>
      <w:r w:rsidRPr="001049A1">
        <w:t>Table S3.1</w:t>
      </w:r>
      <w:r w:rsidRPr="00BC2BB7">
        <w:t xml:space="preserve"> </w:t>
      </w:r>
      <w:r>
        <w:t xml:space="preserve">Effect thresholds for rating imprecision and inconsistency </w:t>
      </w:r>
      <w:r>
        <w:fldChar w:fldCharType="begin"/>
      </w:r>
      <w:r>
        <w:instrText xml:space="preserve"> ADDIN ZOTERO_ITEM CSL_CITATION {"citationID":"NHXSRbaf","properties":{"formattedCitation":"[19]","plainCitation":"[19]","noteIndex":0},"citationItems":[{"id":6719,"uris":["http://zotero.org/users/12756064/items/CZRNG7FD"],"itemData":{"id":6719,"type":"book","ISBN":"0-203-77158-3","publisher":"Routledge","title":"Statistical power analysis for the behavioral sciences","author":[{"family":"Cohen","given":"Jacob"}],"issued":{"date-parts":[["2013"]]}}}],"schema":"https://github.com/citation-style-language/schema/raw/master/csl-citation.json"} </w:instrText>
      </w:r>
      <w:r>
        <w:fldChar w:fldCharType="separate"/>
      </w:r>
      <w:r w:rsidRPr="00320F17">
        <w:rPr>
          <w:rFonts w:cs="Times New Roman"/>
        </w:rPr>
        <w:t>[19]</w:t>
      </w:r>
      <w:r>
        <w:fldChar w:fldCharType="end"/>
      </w:r>
    </w:p>
    <w:tbl>
      <w:tblPr>
        <w:tblStyle w:val="Tabellenraster"/>
        <w:tblW w:w="5000" w:type="pct"/>
        <w:tblLook w:val="04A0" w:firstRow="1" w:lastRow="0" w:firstColumn="1" w:lastColumn="0" w:noHBand="0" w:noVBand="1"/>
      </w:tblPr>
      <w:tblGrid>
        <w:gridCol w:w="4531"/>
        <w:gridCol w:w="4531"/>
      </w:tblGrid>
      <w:tr w:rsidR="00BA4EE0" w:rsidRPr="00D67B96" w14:paraId="4FF41C29" w14:textId="77777777" w:rsidTr="00AC0422">
        <w:trPr>
          <w:trHeight w:val="194"/>
        </w:trPr>
        <w:tc>
          <w:tcPr>
            <w:tcW w:w="2500" w:type="pct"/>
          </w:tcPr>
          <w:p w14:paraId="065D4DA3" w14:textId="77777777" w:rsidR="00BA4EE0" w:rsidRPr="00D67B96" w:rsidRDefault="00BA4EE0" w:rsidP="00AC0422">
            <w:pPr>
              <w:rPr>
                <w:b/>
                <w:sz w:val="20"/>
                <w:szCs w:val="20"/>
              </w:rPr>
            </w:pPr>
            <w:r w:rsidRPr="00D67B96">
              <w:rPr>
                <w:b/>
                <w:sz w:val="20"/>
                <w:szCs w:val="20"/>
              </w:rPr>
              <w:t>Threshold*</w:t>
            </w:r>
          </w:p>
        </w:tc>
        <w:tc>
          <w:tcPr>
            <w:tcW w:w="2500" w:type="pct"/>
          </w:tcPr>
          <w:p w14:paraId="4478236E" w14:textId="77777777" w:rsidR="00BA4EE0" w:rsidRPr="00D67B96" w:rsidRDefault="00BA4EE0" w:rsidP="00AC0422">
            <w:pPr>
              <w:rPr>
                <w:b/>
                <w:sz w:val="20"/>
                <w:szCs w:val="20"/>
              </w:rPr>
            </w:pPr>
            <w:r w:rsidRPr="00D67B96">
              <w:rPr>
                <w:b/>
                <w:sz w:val="20"/>
                <w:szCs w:val="20"/>
              </w:rPr>
              <w:t>Magnitude of effect</w:t>
            </w:r>
          </w:p>
        </w:tc>
      </w:tr>
      <w:tr w:rsidR="00BA4EE0" w:rsidRPr="00D67B96" w14:paraId="5D04DD2B" w14:textId="77777777" w:rsidTr="00AC0422">
        <w:trPr>
          <w:trHeight w:val="20"/>
        </w:trPr>
        <w:tc>
          <w:tcPr>
            <w:tcW w:w="2500" w:type="pct"/>
          </w:tcPr>
          <w:p w14:paraId="62E92BA2" w14:textId="77777777" w:rsidR="00BA4EE0" w:rsidRPr="00D67B96" w:rsidRDefault="00BA4EE0" w:rsidP="00AC0422">
            <w:pPr>
              <w:rPr>
                <w:b/>
                <w:sz w:val="20"/>
                <w:szCs w:val="20"/>
              </w:rPr>
            </w:pPr>
            <w:r w:rsidRPr="00D67B96">
              <w:rPr>
                <w:sz w:val="20"/>
                <w:szCs w:val="20"/>
              </w:rPr>
              <w:t xml:space="preserve">|SMD| ≤ 0.2 </w:t>
            </w:r>
          </w:p>
        </w:tc>
        <w:tc>
          <w:tcPr>
            <w:tcW w:w="2500" w:type="pct"/>
          </w:tcPr>
          <w:p w14:paraId="263BBE6B" w14:textId="77777777" w:rsidR="00BA4EE0" w:rsidRPr="00D67B96" w:rsidRDefault="00BA4EE0" w:rsidP="00AC0422">
            <w:pPr>
              <w:rPr>
                <w:b/>
                <w:sz w:val="20"/>
                <w:szCs w:val="20"/>
              </w:rPr>
            </w:pPr>
            <w:r w:rsidRPr="00D67B96">
              <w:rPr>
                <w:sz w:val="20"/>
                <w:szCs w:val="20"/>
              </w:rPr>
              <w:t>Trivial</w:t>
            </w:r>
          </w:p>
        </w:tc>
      </w:tr>
      <w:tr w:rsidR="00BA4EE0" w:rsidRPr="00D67B96" w14:paraId="572DB7ED" w14:textId="77777777" w:rsidTr="00AC0422">
        <w:trPr>
          <w:trHeight w:val="20"/>
        </w:trPr>
        <w:tc>
          <w:tcPr>
            <w:tcW w:w="2500" w:type="pct"/>
          </w:tcPr>
          <w:p w14:paraId="1EA5B3B5" w14:textId="77777777" w:rsidR="00BA4EE0" w:rsidRPr="00D67B96" w:rsidRDefault="00BA4EE0" w:rsidP="00AC0422">
            <w:pPr>
              <w:tabs>
                <w:tab w:val="left" w:pos="960"/>
              </w:tabs>
              <w:rPr>
                <w:sz w:val="20"/>
                <w:szCs w:val="20"/>
              </w:rPr>
            </w:pPr>
            <w:r w:rsidRPr="00D67B96">
              <w:rPr>
                <w:sz w:val="20"/>
                <w:szCs w:val="20"/>
              </w:rPr>
              <w:t>0.2 &lt; |SMD| &lt; 0.5</w:t>
            </w:r>
          </w:p>
        </w:tc>
        <w:tc>
          <w:tcPr>
            <w:tcW w:w="2500" w:type="pct"/>
          </w:tcPr>
          <w:p w14:paraId="55EBEE9C" w14:textId="77777777" w:rsidR="00BA4EE0" w:rsidRPr="00D67B96" w:rsidRDefault="00BA4EE0" w:rsidP="00AC0422">
            <w:pPr>
              <w:rPr>
                <w:sz w:val="20"/>
                <w:szCs w:val="20"/>
              </w:rPr>
            </w:pPr>
            <w:r w:rsidRPr="00D67B96">
              <w:rPr>
                <w:sz w:val="20"/>
                <w:szCs w:val="20"/>
              </w:rPr>
              <w:t>Small</w:t>
            </w:r>
          </w:p>
        </w:tc>
      </w:tr>
      <w:tr w:rsidR="00BA4EE0" w:rsidRPr="00D67B96" w14:paraId="22740A3C" w14:textId="77777777" w:rsidTr="00AC0422">
        <w:trPr>
          <w:trHeight w:val="20"/>
        </w:trPr>
        <w:tc>
          <w:tcPr>
            <w:tcW w:w="2500" w:type="pct"/>
          </w:tcPr>
          <w:p w14:paraId="0FF5F676" w14:textId="77777777" w:rsidR="00BA4EE0" w:rsidRPr="00D67B96" w:rsidRDefault="00BA4EE0" w:rsidP="00AC0422">
            <w:pPr>
              <w:rPr>
                <w:sz w:val="20"/>
                <w:szCs w:val="20"/>
              </w:rPr>
            </w:pPr>
            <w:r w:rsidRPr="00D67B96">
              <w:rPr>
                <w:sz w:val="20"/>
                <w:szCs w:val="20"/>
              </w:rPr>
              <w:t>0.5 &lt; |SMD| ≤ 0.8</w:t>
            </w:r>
          </w:p>
        </w:tc>
        <w:tc>
          <w:tcPr>
            <w:tcW w:w="2500" w:type="pct"/>
          </w:tcPr>
          <w:p w14:paraId="69FCCDE7" w14:textId="77777777" w:rsidR="00BA4EE0" w:rsidRPr="00D67B96" w:rsidRDefault="00BA4EE0" w:rsidP="00AC0422">
            <w:pPr>
              <w:rPr>
                <w:sz w:val="20"/>
                <w:szCs w:val="20"/>
              </w:rPr>
            </w:pPr>
            <w:r w:rsidRPr="00D67B96">
              <w:rPr>
                <w:sz w:val="20"/>
                <w:szCs w:val="20"/>
              </w:rPr>
              <w:t>Moderate</w:t>
            </w:r>
          </w:p>
        </w:tc>
      </w:tr>
      <w:tr w:rsidR="00BA4EE0" w:rsidRPr="00D67B96" w14:paraId="7FC90454" w14:textId="77777777" w:rsidTr="00AC0422">
        <w:trPr>
          <w:trHeight w:val="20"/>
        </w:trPr>
        <w:tc>
          <w:tcPr>
            <w:tcW w:w="2500" w:type="pct"/>
          </w:tcPr>
          <w:p w14:paraId="58B9682D" w14:textId="77777777" w:rsidR="00BA4EE0" w:rsidRPr="00D67B96" w:rsidRDefault="00BA4EE0" w:rsidP="00AC0422">
            <w:pPr>
              <w:rPr>
                <w:sz w:val="20"/>
                <w:szCs w:val="20"/>
              </w:rPr>
            </w:pPr>
            <w:r w:rsidRPr="00D67B96">
              <w:rPr>
                <w:sz w:val="20"/>
                <w:szCs w:val="20"/>
              </w:rPr>
              <w:t>|SMD| &gt; 0.8</w:t>
            </w:r>
          </w:p>
        </w:tc>
        <w:tc>
          <w:tcPr>
            <w:tcW w:w="2500" w:type="pct"/>
          </w:tcPr>
          <w:p w14:paraId="5BDE7205" w14:textId="77777777" w:rsidR="00BA4EE0" w:rsidRPr="00D67B96" w:rsidRDefault="00BA4EE0" w:rsidP="00AC0422">
            <w:pPr>
              <w:rPr>
                <w:sz w:val="20"/>
                <w:szCs w:val="20"/>
              </w:rPr>
            </w:pPr>
            <w:r w:rsidRPr="00D67B96">
              <w:rPr>
                <w:sz w:val="20"/>
                <w:szCs w:val="20"/>
              </w:rPr>
              <w:t>Large</w:t>
            </w:r>
          </w:p>
        </w:tc>
      </w:tr>
    </w:tbl>
    <w:p w14:paraId="5DB7F48A" w14:textId="77777777" w:rsidR="00BA4EE0" w:rsidRPr="00E20FC6" w:rsidRDefault="00BA4EE0" w:rsidP="00BA4EE0">
      <w:pPr>
        <w:spacing w:line="276" w:lineRule="auto"/>
        <w:rPr>
          <w:sz w:val="18"/>
          <w:szCs w:val="20"/>
        </w:rPr>
      </w:pPr>
      <w:r w:rsidRPr="00E20FC6">
        <w:rPr>
          <w:sz w:val="18"/>
          <w:szCs w:val="20"/>
        </w:rPr>
        <w:t xml:space="preserve">Notes. |SMD| - absolute values of </w:t>
      </w:r>
      <w:r>
        <w:rPr>
          <w:sz w:val="18"/>
          <w:szCs w:val="20"/>
        </w:rPr>
        <w:t xml:space="preserve">the </w:t>
      </w:r>
      <w:r w:rsidRPr="00E20FC6">
        <w:rPr>
          <w:sz w:val="18"/>
          <w:szCs w:val="20"/>
        </w:rPr>
        <w:t>standardi</w:t>
      </w:r>
      <w:r>
        <w:rPr>
          <w:sz w:val="18"/>
          <w:szCs w:val="20"/>
        </w:rPr>
        <w:t>z</w:t>
      </w:r>
      <w:r w:rsidRPr="00E20FC6">
        <w:rPr>
          <w:sz w:val="18"/>
          <w:szCs w:val="20"/>
        </w:rPr>
        <w:t xml:space="preserve">ed mean difference; * if SMD are available or are possible to calculate otherwise we will use the null effect-threshold </w:t>
      </w:r>
      <w:r w:rsidRPr="00E20FC6">
        <w:rPr>
          <w:sz w:val="18"/>
          <w:szCs w:val="20"/>
        </w:rPr>
        <w:fldChar w:fldCharType="begin"/>
      </w:r>
      <w:r>
        <w:rPr>
          <w:sz w:val="18"/>
          <w:szCs w:val="20"/>
        </w:rPr>
        <w:instrText xml:space="preserve"> ADDIN ZOTERO_ITEM CSL_CITATION {"citationID":"7jWvRh0d","properties":{"formattedCitation":"[20,21]","plainCitation":"[20,21]","noteIndex":0},"citationItems":[{"id":6816,"uris":["http://zotero.org/users/12756064/items/22BCA6K8"],"itemData":{"id":6816,"type":"article-journal","abstract":"OBJECTIVES: The aim of this study is to provide updated guidance on when The Grading of Recommendations Assessment, Development and Evaluation (GRADE) users should consider rating down more than one level for imprecision using a minimally contextualized approach.\nSTUDY DESIGN AND SETTING: Based on the first GRADE guidance addressing imprecision rating in 2011, a project group within the GRADE Working Group conducted iterative discussions and presentations at GRADE Working Group meetings to produce this guidance.\nRESULTS: GRADE suggests aligning imprecision criterion for systematic reviews and guidelines using the approach that relies on thresholds and confidence intervals (CI) of absolute effects as a primary criterion for imprecision rating (i.e., CI approach). Based on the CI approach, when a CI appreciably crosses the threshold(s) of interest, one should consider rating down two or three levels. When the CI does not cross the threshold(s) and the relative effect is large, one should implement the optimal information size (OIS) approach. If the sample size of the meta-analysis is far less than the OIS, one should consider rating down more than one level for imprecision.\nCONCLUSION: GRADE provides updated guidance for imprecision rating in a minimally contextualized approach, with a focus on the circumstances in which one should seriously consider rating down two or three levels for imprecision.","container-title":"Journal of Clinical Epidemiology","DOI":"10.1016/j.jclinepi.2022.07.014","ISSN":"1878-5921","journalAbbreviation":"J Clin Epidemiol","language":"eng","note":"PMID: 35934265","page":"216-224","source":"PubMed","title":"GRADE Guidance 34: update on rating imprecision using a minimally contextualized approach","title-short":"GRADE Guidance 34","volume":"150","author":[{"family":"Zeng","given":"Linan"},{"family":"Brignardello-Petersen","given":"Romina"},{"family":"Hultcrantz","given":"Monica"},{"family":"Mustafa","given":"Reem A."},{"family":"Murad","given":"Mohammad H."},{"family":"Iorio","given":"Alfonso"},{"family":"Traversy","given":"Gregory"},{"family":"Akl","given":"Elie A."},{"family":"Mayer","given":"Martin"},{"family":"Schünemann","given":"Holger J."},{"family":"Guyatt","given":"Gordon H."}],"issued":{"date-parts":[["2022",10]]}}},{"id":6813,"uris":["http://zotero.org/users/12756064/items/NW4NESCC"],"itemData":{"id":6813,"type":"article-journal","abstract":"OBJECTIVES: Grading of Recommendations Assessment, Development and Evaluation (GRADE) guidance to rate the certainty domain of imprecision is presently not fully operationalized for rating down by two levels and when different baseline risk or uncertainty in these risks are considered. In addition, there are scenarios in which lowering the certainty of evidence by three levels for imprecision is more appropriate than lowering it by two levels. In this article, we conceptualize and operationalize rating down for imprecision by one, two and three levels for imprecision using the contextualized GRADE approaches and making decisions.\nMETHODS: Through iterative discussions and refinement in online meetings and through email communication, we developed draft guidance to rating the certainty of evidence down by up to three levels based on examples. The lead authors revised the approach according to the feedback and the comments received during these meetings and developed GRADE guidance for how to apply it. We presented a summary of the results to all attendees of the GRADE Working Group meeting for feedback in October 2021 (approximately 80 people) where the approach was formally approved.\nRESULTS: This guidance provides GRADE's novel approach for the considerations about rating down for imprecision by one, two and three levels based on serious, very serious and extremely serious concerns. The approach includes identifying or defining thresholds for health outcomes that correspond to trivial or none, small, moderate or large effects and using them to rate imprecision. It facilitates the use of evidence to decision frameworks and also provides guidance for how to address imprecision about implausible large effects and trivial or no effects using the concept of the 'review information size' and for varying baseline risks. The approach is illustrated using practical examples, an online calculator and graphical displays and can be applied to dichotomous and continuous outcomes.\nCONCLUSION: In this GRADE guidance article, we provide updated guidance for how to rate imprecision using the partially and fully contextualized GRADE approaches for making recommendations or decisions, considering alternate baseline risks and for both dichotomous and continuous outcomes.","container-title":"Journal of Clinical Epidemiology","DOI":"10.1016/j.jclinepi.2022.07.015","ISSN":"1878-5921","journalAbbreviation":"J Clin Epidemiol","language":"eng","note":"PMID: 35934266","page":"225-242","source":"PubMed","title":"GRADE guidance 35: update on rating imprecision for assessing contextualized certainty of evidence and making decisions","title-short":"GRADE guidance 35","volume":"150","author":[{"family":"Schünemann","given":"Holger J."},{"family":"Neumann","given":"Ignacio"},{"family":"Hultcrantz","given":"Monica"},{"family":"Brignardello-Petersen","given":"Romina"},{"family":"Zeng","given":"Linan"},{"family":"Murad","given":"M. Hassan"},{"family":"Izcovich","given":"Ariel"},{"family":"Morgano","given":"Gian Paolo"},{"family":"Baldeh","given":"Tejan"},{"family":"Santesso","given":"Nancy"},{"family":"Cuello","given":"Carlos Garcia"},{"family":"Mbuagbaw","given":"Lawrence"},{"family":"Guyatt","given":"Gordon"},{"family":"Wiercioch","given":"Wojtek"},{"family":"Piggott","given":"Thomas"},{"family":"De Beer","given":"Hans"},{"family":"Vinceti","given":"Marco"},{"family":"Mathioudakis","given":"Alexander G."},{"family":"Mayer","given":"Martin G."},{"family":"Mustafa","given":"Reem"},{"family":"Filippini","given":"Tommaso"},{"family":"Iorio","given":"Alfonso"},{"family":"Nieuwlaat","given":"Robby"},{"family":"Marcucci","given":"Maura"},{"family":"Coello","given":"Pablo Alonso"},{"family":"Bonovas","given":"Stefanos"},{"family":"Piovani","given":"Daniele"},{"family":"Tomlinson","given":"George"},{"family":"Akl","given":"Elie A."},{"literal":"GRADE Working Group"}],"issued":{"date-parts":[["2022",10]]}}}],"schema":"https://github.com/citation-style-language/schema/raw/master/csl-citation.json"} </w:instrText>
      </w:r>
      <w:r w:rsidRPr="00E20FC6">
        <w:rPr>
          <w:sz w:val="18"/>
          <w:szCs w:val="20"/>
        </w:rPr>
        <w:fldChar w:fldCharType="separate"/>
      </w:r>
      <w:r w:rsidRPr="00320F17">
        <w:rPr>
          <w:sz w:val="18"/>
        </w:rPr>
        <w:t>[20,21]</w:t>
      </w:r>
      <w:r w:rsidRPr="00E20FC6">
        <w:rPr>
          <w:sz w:val="18"/>
          <w:szCs w:val="20"/>
        </w:rPr>
        <w:fldChar w:fldCharType="end"/>
      </w:r>
      <w:r w:rsidRPr="00E20FC6">
        <w:rPr>
          <w:sz w:val="18"/>
          <w:szCs w:val="20"/>
        </w:rPr>
        <w:t>.</w:t>
      </w:r>
    </w:p>
    <w:p w14:paraId="752D2CDE" w14:textId="77777777" w:rsidR="00BA4EE0" w:rsidRDefault="00BA4EE0" w:rsidP="00BA4EE0">
      <w:pPr>
        <w:rPr>
          <w:b/>
        </w:rPr>
      </w:pPr>
    </w:p>
    <w:p w14:paraId="611F3F93" w14:textId="77777777" w:rsidR="00BA4EE0" w:rsidRDefault="00BA4EE0" w:rsidP="00BA4EE0">
      <w:pPr>
        <w:pStyle w:val="berschrift3"/>
      </w:pPr>
      <w:r w:rsidRPr="001049A1">
        <w:t>Table S3.</w:t>
      </w:r>
      <w:r>
        <w:t xml:space="preserve">2 Operationalization of </w:t>
      </w:r>
      <w:r w:rsidRPr="00ED319F">
        <w:t>Grading of Recommendations, Assessment, Development and Evaluation (GRADE)</w:t>
      </w:r>
      <w:r>
        <w:t xml:space="preserve"> criteria </w:t>
      </w:r>
      <w:r>
        <w:fldChar w:fldCharType="begin"/>
      </w:r>
      <w:r>
        <w:instrText xml:space="preserve"> ADDIN ZOTERO_ITEM CSL_CITATION {"citationID":"QEASIcJ7","properties":{"formattedCitation":"[18,22]","plainCitation":"[18,22]","noteIndex":0},"citationItems":[{"id":6744,"uris":["http://zotero.org/users/12756064/items/Z5KT97XT"],"itemData":{"id":6744,"type":"article-journal","container-title":"Journal of Clinical Epidemiology","DOI":"10.1016/j.jclinepi.2010.04.026","ISSN":"0895-4356, 1878-5921","issue":"4","journalAbbreviation":"Journal of Clinical Epidemiology","language":"English","note":"publisher: Elsevier\nPMID: 21195583","page":"383-394","source":"www.jclinepi.com","title":"GRADE guidelines: 1. Introduction—GRADE evidence profiles and summary of findings tables","title-short":"GRADE guidelines","volume":"64","author":[{"family":"Guyatt","given":"Gordon"},{"family":"Oxman","given":"Andrew D."},{"family":"Akl","given":"Elie A."},{"family":"Kunz","given":"Regina"},{"family":"Vist","given":"Gunn"},{"family":"Brozek","given":"Jan"},{"family":"Norris","given":"Susan"},{"family":"Falck-Ytter","given":"Yngve"},{"family":"Glasziou","given":"Paul"},{"family":"deBeer","given":"Hans"},{"family":"Jaeschke","given":"Roman"},{"family":"Rind","given":"David"},{"family":"Meerpohl","given":"Joerg"},{"family":"Dahm","given":"Philipp"},{"family":"Schünemann","given":"Holger J."}],"issued":{"date-parts":[["2011",4,1]]}}},{"id":6750,"uris":["http://zotero.org/users/12756064/items/4LTDJFKT"],"itemData":{"id":6750,"type":"article-journal","container-title":"Journal of Clinical Epidemiology","DOI":"10.1016/j.jclinepi.2010.07.015","ISSN":"0895-4356, 1878-5921","issue":"4","journalAbbreviation":"Journal of Clinical Epidemiology","language":"English","note":"publisher: Elsevier\nPMID: 21208779","page":"401-406","source":"www.jclinepi.com","title":"GRADE guidelines: 3. Rating the quality of evidence","title-short":"GRADE guidelines","volume":"64","author":[{"family":"Balshem","given":"Howard"},{"family":"Helfand","given":"Mark"},{"family":"Schünemann","given":"Holger J."},{"family":"Oxman","given":"Andrew D."},{"family":"Kunz","given":"Regina"},{"family":"Brozek","given":"Jan"},{"family":"Vist","given":"Gunn E."},{"family":"Falck-Ytter","given":"Yngve"},{"family":"Meerpohl","given":"Joerg"},{"family":"Norris","given":"Susan"},{"family":"Guyatt","given":"Gordon H."}],"issued":{"date-parts":[["2011",4,1]]}},"locator":"3"}],"schema":"https://github.com/citation-style-language/schema/raw/master/csl-citation.json"} </w:instrText>
      </w:r>
      <w:r>
        <w:fldChar w:fldCharType="separate"/>
      </w:r>
      <w:r w:rsidRPr="00320F17">
        <w:rPr>
          <w:rFonts w:cs="Times New Roman"/>
        </w:rPr>
        <w:t>[18,22]</w:t>
      </w:r>
      <w:r>
        <w:fldChar w:fldCharType="end"/>
      </w:r>
      <w:r>
        <w:t xml:space="preserve">, partially adopted from the </w:t>
      </w:r>
      <w:r w:rsidRPr="001B0E00">
        <w:t>Confidence in</w:t>
      </w:r>
      <w:r>
        <w:t xml:space="preserve"> </w:t>
      </w:r>
      <w:r w:rsidRPr="001B0E00">
        <w:t>Network Meta-Analysis (</w:t>
      </w:r>
      <w:proofErr w:type="spellStart"/>
      <w:r w:rsidRPr="001B0E00">
        <w:t>CINeMA</w:t>
      </w:r>
      <w:proofErr w:type="spellEnd"/>
      <w:r w:rsidRPr="001B0E00">
        <w:t>)</w:t>
      </w:r>
      <w:r>
        <w:t xml:space="preserve"> approach </w:t>
      </w:r>
      <w:r>
        <w:fldChar w:fldCharType="begin"/>
      </w:r>
      <w:r>
        <w:instrText xml:space="preserve"> ADDIN ZOTERO_ITEM CSL_CITATION {"citationID":"ysEpCoLq","properties":{"formattedCitation":"[23]","plainCitation":"[23]","noteIndex":0},"citationItems":[{"id":6822,"uris":["http://zotero.org/users/12756064/items/7KZCBZIY"],"itemData":{"id":6822,"type":"article-journal","abstract":"BACKGROUND: The evaluation of the credibility of results from a meta-analysis has become an important part of the evidence synthesis process. We present a methodological framework to evaluate confidence in the results from network meta-analyses, Confidence in Network Meta-Analysis (CINeMA), when multiple interventions are compared.\nMETHODOLOGY: CINeMA considers 6 domains: (i) within-study bias, (ii) reporting bias, (iii) indirectness, (iv) imprecision, (v) heterogeneity, and (vi) incoherence. Key to judgments about within-study bias and indirectness is the percentage contribution matrix, which shows how much information each study contributes to the results from network meta-analysis. The contribution matrix can easily be computed using a freely available web application. In evaluating imprecision, heterogeneity, and incoherence, we consider the impact of these components of variability in forming clinical decisions.\nCONCLUSIONS: Via 3 examples, we show that CINeMA improves transparency and avoids the selective use of evidence when forming judgments, thus limiting subjectivity in the process. CINeMA is easy to apply even in large and complicated networks.","container-title":"PLoS medicine","DOI":"10.1371/journal.pmed.1003082","ISSN":"1549-1676","issue":"4","journalAbbreviation":"PLoS Med","language":"eng","note":"PMID: 32243458\nPMCID: PMC7122720","page":"e1003082","source":"PubMed","title":"CINeMA: An approach for assessing confidence in the results of a network meta-analysis","title-short":"CINeMA","volume":"17","author":[{"family":"Nikolakopoulou","given":"Adriani"},{"family":"Higgins","given":"Julian P. T."},{"family":"Papakonstantinou","given":"Theodoros"},{"family":"Chaimani","given":"Anna"},{"family":"Del Giovane","given":"Cinzia"},{"family":"Egger","given":"Matthias"},{"family":"Salanti","given":"Georgia"}],"issued":{"date-parts":[["2020",4]]}}}],"schema":"https://github.com/citation-style-language/schema/raw/master/csl-citation.json"} </w:instrText>
      </w:r>
      <w:r>
        <w:fldChar w:fldCharType="separate"/>
      </w:r>
      <w:r w:rsidRPr="00320F17">
        <w:rPr>
          <w:rFonts w:cs="Times New Roman"/>
        </w:rPr>
        <w:t>[23]</w:t>
      </w:r>
      <w:r>
        <w:fldChar w:fldCharType="end"/>
      </w:r>
    </w:p>
    <w:tbl>
      <w:tblPr>
        <w:tblStyle w:val="Tabellenraster"/>
        <w:tblW w:w="0" w:type="auto"/>
        <w:tblLook w:val="04A0" w:firstRow="1" w:lastRow="0" w:firstColumn="1" w:lastColumn="0" w:noHBand="0" w:noVBand="1"/>
      </w:tblPr>
      <w:tblGrid>
        <w:gridCol w:w="1696"/>
        <w:gridCol w:w="7366"/>
      </w:tblGrid>
      <w:tr w:rsidR="00BA4EE0" w:rsidRPr="00FD1730" w14:paraId="769D5030" w14:textId="77777777" w:rsidTr="00AC0422">
        <w:tc>
          <w:tcPr>
            <w:tcW w:w="1696" w:type="dxa"/>
          </w:tcPr>
          <w:p w14:paraId="06D6DF38" w14:textId="77777777" w:rsidR="00BA4EE0" w:rsidRPr="00FD1730" w:rsidRDefault="00BA4EE0" w:rsidP="00AC0422">
            <w:pPr>
              <w:jc w:val="left"/>
              <w:rPr>
                <w:b/>
                <w:bCs/>
                <w:sz w:val="20"/>
                <w:szCs w:val="20"/>
              </w:rPr>
            </w:pPr>
            <w:r w:rsidRPr="00FD1730">
              <w:rPr>
                <w:b/>
                <w:bCs/>
                <w:sz w:val="20"/>
                <w:szCs w:val="20"/>
              </w:rPr>
              <w:t>GRADE criteria</w:t>
            </w:r>
          </w:p>
        </w:tc>
        <w:tc>
          <w:tcPr>
            <w:tcW w:w="7366" w:type="dxa"/>
          </w:tcPr>
          <w:p w14:paraId="7C3E21A2" w14:textId="77777777" w:rsidR="00BA4EE0" w:rsidRPr="00FD1730" w:rsidRDefault="00BA4EE0" w:rsidP="00AC0422">
            <w:pPr>
              <w:jc w:val="left"/>
              <w:rPr>
                <w:b/>
                <w:bCs/>
                <w:sz w:val="20"/>
                <w:szCs w:val="20"/>
              </w:rPr>
            </w:pPr>
            <w:r w:rsidRPr="00FD1730">
              <w:rPr>
                <w:b/>
                <w:bCs/>
                <w:sz w:val="20"/>
                <w:szCs w:val="20"/>
              </w:rPr>
              <w:t>Operationali</w:t>
            </w:r>
            <w:r>
              <w:rPr>
                <w:b/>
                <w:bCs/>
                <w:sz w:val="20"/>
                <w:szCs w:val="20"/>
              </w:rPr>
              <w:t>z</w:t>
            </w:r>
            <w:r w:rsidRPr="00FD1730">
              <w:rPr>
                <w:b/>
                <w:bCs/>
                <w:sz w:val="20"/>
                <w:szCs w:val="20"/>
              </w:rPr>
              <w:t>ation</w:t>
            </w:r>
          </w:p>
        </w:tc>
      </w:tr>
      <w:tr w:rsidR="00BA4EE0" w:rsidRPr="00FD1730" w14:paraId="39358400" w14:textId="77777777" w:rsidTr="00AC0422">
        <w:tc>
          <w:tcPr>
            <w:tcW w:w="1696" w:type="dxa"/>
            <w:shd w:val="clear" w:color="auto" w:fill="auto"/>
          </w:tcPr>
          <w:p w14:paraId="0C1A49E3" w14:textId="77777777" w:rsidR="00BA4EE0" w:rsidRPr="00FD1730" w:rsidRDefault="00BA4EE0" w:rsidP="00AC0422">
            <w:pPr>
              <w:jc w:val="left"/>
              <w:rPr>
                <w:sz w:val="20"/>
                <w:szCs w:val="20"/>
              </w:rPr>
            </w:pPr>
            <w:r w:rsidRPr="00FD1730">
              <w:rPr>
                <w:sz w:val="20"/>
                <w:szCs w:val="20"/>
              </w:rPr>
              <w:t xml:space="preserve">Study limitations (risk of bias) </w:t>
            </w:r>
          </w:p>
        </w:tc>
        <w:tc>
          <w:tcPr>
            <w:tcW w:w="7366" w:type="dxa"/>
            <w:shd w:val="clear" w:color="auto" w:fill="auto"/>
          </w:tcPr>
          <w:p w14:paraId="67913419" w14:textId="77777777" w:rsidR="00BA4EE0" w:rsidRPr="00FD1730" w:rsidRDefault="00BA4EE0" w:rsidP="00AC0422">
            <w:pPr>
              <w:jc w:val="left"/>
              <w:rPr>
                <w:sz w:val="20"/>
                <w:szCs w:val="20"/>
              </w:rPr>
            </w:pPr>
            <w:r w:rsidRPr="00FD1730">
              <w:rPr>
                <w:sz w:val="20"/>
                <w:szCs w:val="20"/>
              </w:rPr>
              <w:t>Downgrade one level:</w:t>
            </w:r>
          </w:p>
          <w:p w14:paraId="48888A7C" w14:textId="77777777" w:rsidR="00BA4EE0" w:rsidRPr="00FD1730" w:rsidRDefault="00BA4EE0" w:rsidP="00AC0422">
            <w:pPr>
              <w:pStyle w:val="Listenabsatz"/>
              <w:numPr>
                <w:ilvl w:val="0"/>
                <w:numId w:val="1"/>
              </w:numPr>
              <w:jc w:val="left"/>
              <w:rPr>
                <w:sz w:val="20"/>
                <w:szCs w:val="20"/>
                <w:lang w:val="en-US"/>
              </w:rPr>
            </w:pPr>
            <w:r w:rsidRPr="00FD1730">
              <w:rPr>
                <w:sz w:val="20"/>
                <w:szCs w:val="20"/>
                <w:lang w:val="en-US"/>
              </w:rPr>
              <w:t xml:space="preserve">high risk of bias across most of the body of available evidence </w:t>
            </w:r>
            <w:r w:rsidRPr="00FD1730">
              <w:rPr>
                <w:sz w:val="20"/>
                <w:szCs w:val="20"/>
              </w:rPr>
              <w:fldChar w:fldCharType="begin"/>
            </w:r>
            <w:r>
              <w:rPr>
                <w:sz w:val="20"/>
                <w:szCs w:val="20"/>
                <w:lang w:val="en-US"/>
              </w:rPr>
              <w:instrText xml:space="preserve"> ADDIN ZOTERO_ITEM CSL_CITATION {"citationID":"sM8ManpE","properties":{"formattedCitation":"[24]","plainCitation":"[24]","noteIndex":0},"citationItems":[{"id":6769,"uris":["http://zotero.org/users/12756064/items/CEG4BQ6L"],"itemData":{"id":6769,"type":"article-journal","container-title":"Journal of Clinical Epidemiology","DOI":"10.1016/j.jclinepi.2010.07.017","ISSN":"0895-4356, 1878-5921","issue":"4","journalAbbreviation":"Journal of Clinical Epidemiology","language":"English","note":"publisher: Elsevier\nPMID: 21247734","page":"407-415","source":"www.jclinepi.com","title":"GRADE guidelines: 4. Rating the quality of evidence—study limitations (risk of bias)","title-short":"GRADE guidelines","volume":"64","author":[{"family":"Guyatt","given":"Gordon H."},{"family":"Oxman","given":"Andrew D."},{"family":"Vist","given":"Gunn"},{"family":"Kunz","given":"Regina"},{"family":"Brozek","given":"Jan"},{"family":"Alonso-Coello","given":"Pablo"},{"family":"Montori","given":"Victor"},{"family":"Akl","given":"Elie A."},{"family":"Djulbegovic","given":"Ben"},{"family":"Falck-Ytter","given":"Yngve"},{"family":"Norris","given":"Susan L."},{"family":"Williams","given":"John W."},{"family":"Atkins","given":"David"},{"family":"Meerpohl","given":"Joerg"},{"family":"Schünemann","given":"Holger J."}],"issued":{"date-parts":[["2011",4,1]]}}}],"schema":"https://github.com/citation-style-language/schema/raw/master/csl-citation.json"} </w:instrText>
            </w:r>
            <w:r w:rsidRPr="00FD1730">
              <w:rPr>
                <w:sz w:val="20"/>
                <w:szCs w:val="20"/>
              </w:rPr>
              <w:fldChar w:fldCharType="separate"/>
            </w:r>
            <w:r w:rsidRPr="00A67072">
              <w:rPr>
                <w:sz w:val="20"/>
                <w:lang w:val="en-US"/>
              </w:rPr>
              <w:t>[24]</w:t>
            </w:r>
            <w:r w:rsidRPr="00FD1730">
              <w:rPr>
                <w:sz w:val="20"/>
                <w:szCs w:val="20"/>
              </w:rPr>
              <w:fldChar w:fldCharType="end"/>
            </w:r>
          </w:p>
        </w:tc>
      </w:tr>
      <w:tr w:rsidR="00BA4EE0" w:rsidRPr="00FD1730" w14:paraId="7102EE40" w14:textId="77777777" w:rsidTr="00AC0422">
        <w:tc>
          <w:tcPr>
            <w:tcW w:w="1696" w:type="dxa"/>
            <w:shd w:val="clear" w:color="auto" w:fill="auto"/>
          </w:tcPr>
          <w:p w14:paraId="5515BC61" w14:textId="77777777" w:rsidR="00BA4EE0" w:rsidRPr="00FD1730" w:rsidRDefault="00BA4EE0" w:rsidP="00AC0422">
            <w:pPr>
              <w:jc w:val="left"/>
              <w:rPr>
                <w:sz w:val="20"/>
                <w:szCs w:val="20"/>
              </w:rPr>
            </w:pPr>
            <w:r w:rsidRPr="00FD1730">
              <w:rPr>
                <w:sz w:val="20"/>
                <w:szCs w:val="20"/>
              </w:rPr>
              <w:t>Publication bias</w:t>
            </w:r>
          </w:p>
          <w:p w14:paraId="3DE8C0E9" w14:textId="77777777" w:rsidR="00BA4EE0" w:rsidRPr="00FD1730" w:rsidRDefault="00BA4EE0" w:rsidP="00AC0422">
            <w:pPr>
              <w:jc w:val="left"/>
              <w:rPr>
                <w:sz w:val="20"/>
                <w:szCs w:val="20"/>
              </w:rPr>
            </w:pPr>
            <w:r w:rsidRPr="00FD1730">
              <w:rPr>
                <w:sz w:val="20"/>
                <w:szCs w:val="20"/>
              </w:rPr>
              <w:fldChar w:fldCharType="begin"/>
            </w:r>
            <w:r>
              <w:rPr>
                <w:sz w:val="20"/>
                <w:szCs w:val="20"/>
              </w:rPr>
              <w:instrText xml:space="preserve"> ADDIN ZOTERO_ITEM CSL_CITATION {"citationID":"K0xQrzU6","properties":{"formattedCitation":"[25]","plainCitation":"[25]","noteIndex":0},"citationItems":[{"id":6773,"uris":["http://zotero.org/users/12756064/items/N8SR73TG"],"itemData":{"id":6773,"type":"article-journal","container-title":"Journal of Clinical Epidemiology","DOI":"10.1016/j.jclinepi.2011.01.011","ISSN":"0895-4356, 1878-5921","issue":"12","journalAbbreviation":"Journal of Clinical Epidemiology","language":"English","note":"publisher: Elsevier\nPMID: 21802904","page":"1277-1282","source":"www.jclinepi.com","title":"GRADE guidelines: 5. Rating the quality of evidence—publication bias","title-short":"GRADE guidelines","volume":"64","author":[{"family":"Guyatt","given":"Gordon H."},{"family":"Oxman","given":"Andrew D."},{"family":"Montori","given":"Victor"},{"family":"Vist","given":"Gunn"},{"family":"Kunz","given":"Regina"},{"family":"Brozek","given":"Jan"},{"family":"Alonso-Coello","given":"Pablo"},{"family":"Djulbegovic","given":"Ben"},{"family":"Atkins","given":"David"},{"family":"Falck-Ytter","given":"Yngve"},{"family":"Williams","given":"John W."},{"family":"Meerpohl","given":"Joerg"},{"family":"Norris","given":"Susan L."},{"family":"Akl","given":"Elie A."},{"family":"Schünemann","given":"Holger J."}],"issued":{"date-parts":[["2011",12,1]]}}}],"schema":"https://github.com/citation-style-language/schema/raw/master/csl-citation.json"} </w:instrText>
            </w:r>
            <w:r w:rsidRPr="00FD1730">
              <w:rPr>
                <w:sz w:val="20"/>
                <w:szCs w:val="20"/>
              </w:rPr>
              <w:fldChar w:fldCharType="separate"/>
            </w:r>
            <w:r w:rsidRPr="00320F17">
              <w:rPr>
                <w:sz w:val="20"/>
              </w:rPr>
              <w:t>[25]</w:t>
            </w:r>
            <w:r w:rsidRPr="00FD1730">
              <w:rPr>
                <w:sz w:val="20"/>
                <w:szCs w:val="20"/>
              </w:rPr>
              <w:fldChar w:fldCharType="end"/>
            </w:r>
          </w:p>
        </w:tc>
        <w:tc>
          <w:tcPr>
            <w:tcW w:w="7366" w:type="dxa"/>
            <w:shd w:val="clear" w:color="auto" w:fill="auto"/>
          </w:tcPr>
          <w:p w14:paraId="253D8529" w14:textId="77777777" w:rsidR="00BA4EE0" w:rsidRPr="00FD1730" w:rsidRDefault="00BA4EE0" w:rsidP="00AC0422">
            <w:pPr>
              <w:jc w:val="left"/>
              <w:rPr>
                <w:sz w:val="20"/>
                <w:szCs w:val="20"/>
              </w:rPr>
            </w:pPr>
            <w:r w:rsidRPr="00FD1730">
              <w:rPr>
                <w:sz w:val="20"/>
                <w:szCs w:val="20"/>
              </w:rPr>
              <w:t>Downgrade one level if at least one of the following scenarios apply:</w:t>
            </w:r>
          </w:p>
          <w:p w14:paraId="442A398E" w14:textId="77777777" w:rsidR="00BA4EE0" w:rsidRPr="00FD1730" w:rsidRDefault="00BA4EE0" w:rsidP="00AC0422">
            <w:pPr>
              <w:pStyle w:val="Listenabsatz"/>
              <w:numPr>
                <w:ilvl w:val="0"/>
                <w:numId w:val="1"/>
              </w:numPr>
              <w:jc w:val="left"/>
              <w:rPr>
                <w:sz w:val="20"/>
                <w:szCs w:val="20"/>
                <w:lang w:val="en-US"/>
              </w:rPr>
            </w:pPr>
            <w:r w:rsidRPr="00FD1730">
              <w:rPr>
                <w:sz w:val="20"/>
                <w:szCs w:val="20"/>
                <w:lang w:val="en-US"/>
              </w:rPr>
              <w:t xml:space="preserve">body of evidence is mainly based on </w:t>
            </w:r>
            <w:proofErr w:type="gramStart"/>
            <w:r w:rsidRPr="00FD1730">
              <w:rPr>
                <w:sz w:val="20"/>
                <w:szCs w:val="20"/>
                <w:lang w:val="en-US"/>
              </w:rPr>
              <w:t>a number of</w:t>
            </w:r>
            <w:proofErr w:type="gramEnd"/>
            <w:r w:rsidRPr="00FD1730">
              <w:rPr>
                <w:sz w:val="20"/>
                <w:szCs w:val="20"/>
                <w:lang w:val="en-US"/>
              </w:rPr>
              <w:t xml:space="preserve"> small studies with positive early findings (e.g. pilot studies)</w:t>
            </w:r>
          </w:p>
          <w:p w14:paraId="22EED740" w14:textId="77777777" w:rsidR="00BA4EE0" w:rsidRPr="00FD1730" w:rsidRDefault="00BA4EE0" w:rsidP="00AC0422">
            <w:pPr>
              <w:pStyle w:val="Listenabsatz"/>
              <w:numPr>
                <w:ilvl w:val="0"/>
                <w:numId w:val="1"/>
              </w:numPr>
              <w:jc w:val="left"/>
              <w:rPr>
                <w:sz w:val="20"/>
                <w:szCs w:val="20"/>
                <w:lang w:val="en-US"/>
              </w:rPr>
            </w:pPr>
            <w:r w:rsidRPr="00FD1730">
              <w:rPr>
                <w:sz w:val="20"/>
                <w:szCs w:val="20"/>
                <w:lang w:val="en-US"/>
              </w:rPr>
              <w:t xml:space="preserve">small studies with industry funding across most of the body of available evidence </w:t>
            </w:r>
          </w:p>
          <w:p w14:paraId="3FC483D9" w14:textId="77777777" w:rsidR="00BA4EE0" w:rsidRPr="00FD1730" w:rsidRDefault="00BA4EE0" w:rsidP="00AC0422">
            <w:pPr>
              <w:pStyle w:val="Listenabsatz"/>
              <w:numPr>
                <w:ilvl w:val="0"/>
                <w:numId w:val="1"/>
              </w:numPr>
              <w:jc w:val="left"/>
              <w:rPr>
                <w:sz w:val="20"/>
                <w:szCs w:val="20"/>
                <w:lang w:val="en-US"/>
              </w:rPr>
            </w:pPr>
            <w:r w:rsidRPr="00FD1730">
              <w:rPr>
                <w:sz w:val="20"/>
                <w:szCs w:val="20"/>
                <w:lang w:val="en-US"/>
              </w:rPr>
              <w:t>evidence of funnel plot asymmetry and statistical tests</w:t>
            </w:r>
          </w:p>
        </w:tc>
      </w:tr>
      <w:tr w:rsidR="00BA4EE0" w:rsidRPr="00FD1730" w14:paraId="6DBAB665" w14:textId="77777777" w:rsidTr="00AC0422">
        <w:trPr>
          <w:trHeight w:val="2494"/>
        </w:trPr>
        <w:tc>
          <w:tcPr>
            <w:tcW w:w="1696" w:type="dxa"/>
            <w:shd w:val="clear" w:color="auto" w:fill="auto"/>
          </w:tcPr>
          <w:p w14:paraId="187B05F6" w14:textId="77777777" w:rsidR="00BA4EE0" w:rsidRPr="00FD1730" w:rsidRDefault="00BA4EE0" w:rsidP="00AC0422">
            <w:pPr>
              <w:jc w:val="left"/>
              <w:rPr>
                <w:sz w:val="20"/>
                <w:szCs w:val="20"/>
              </w:rPr>
            </w:pPr>
            <w:r w:rsidRPr="00FD1730">
              <w:rPr>
                <w:sz w:val="20"/>
                <w:szCs w:val="20"/>
              </w:rPr>
              <w:t>Imprecision</w:t>
            </w:r>
          </w:p>
          <w:p w14:paraId="42A079D2" w14:textId="77777777" w:rsidR="00BA4EE0" w:rsidRPr="00FD1730" w:rsidRDefault="00BA4EE0" w:rsidP="00AC0422">
            <w:pPr>
              <w:jc w:val="left"/>
              <w:rPr>
                <w:sz w:val="20"/>
                <w:szCs w:val="20"/>
              </w:rPr>
            </w:pPr>
            <w:r w:rsidRPr="00FD1730">
              <w:rPr>
                <w:sz w:val="20"/>
                <w:szCs w:val="20"/>
                <w:lang w:val="en-US"/>
              </w:rPr>
              <w:fldChar w:fldCharType="begin"/>
            </w:r>
            <w:r>
              <w:rPr>
                <w:sz w:val="20"/>
                <w:szCs w:val="20"/>
                <w:lang w:val="en-US"/>
              </w:rPr>
              <w:instrText xml:space="preserve"> ADDIN ZOTERO_ITEM CSL_CITATION {"citationID":"c406YzSG","properties":{"formattedCitation":"[20,21,26]","plainCitation":"[20,21,26]","noteIndex":0},"citationItems":[{"id":6816,"uris":["http://zotero.org/users/12756064/items/22BCA6K8"],"itemData":{"id":6816,"type":"article-journal","abstract":"OBJECTIVES: The aim of this study is to provide updated guidance on when The Grading of Recommendations Assessment, Development and Evaluation (GRADE) users should consider rating down more than one level for imprecision using a minimally contextualized approach.\nSTUDY DESIGN AND SETTING: Based on the first GRADE guidance addressing imprecision rating in 2011, a project group within the GRADE Working Group conducted iterative discussions and presentations at GRADE Working Group meetings to produce this guidance.\nRESULTS: GRADE suggests aligning imprecision criterion for systematic reviews and guidelines using the approach that relies on thresholds and confidence intervals (CI) of absolute effects as a primary criterion for imprecision rating (i.e., CI approach). Based on the CI approach, when a CI appreciably crosses the threshold(s) of interest, one should consider rating down two or three levels. When the CI does not cross the threshold(s) and the relative effect is large, one should implement the optimal information size (OIS) approach. If the sample size of the meta-analysis is far less than the OIS, one should consider rating down more than one level for imprecision.\nCONCLUSION: GRADE provides updated guidance for imprecision rating in a minimally contextualized approach, with a focus on the circumstances in which one should seriously consider rating down two or three levels for imprecision.","container-title":"Journal of Clinical Epidemiology","DOI":"10.1016/j.jclinepi.2022.07.014","ISSN":"1878-5921","journalAbbreviation":"J Clin Epidemiol","language":"eng","note":"PMID: 35934265","page":"216-224","source":"PubMed","title":"GRADE Guidance 34: update on rating imprecision using a minimally contextualized approach","title-short":"GRADE Guidance 34","volume":"150","author":[{"family":"Zeng","given":"Linan"},{"family":"Brignardello-Petersen","given":"Romina"},{"family":"Hultcrantz","given":"Monica"},{"family":"Mustafa","given":"Reem A."},{"family":"Murad","given":"Mohammad H."},{"family":"Iorio","given":"Alfonso"},{"family":"Traversy","given":"Gregory"},{"family":"Akl","given":"Elie A."},{"family":"Mayer","given":"Martin"},{"family":"Schünemann","given":"Holger J."},{"family":"Guyatt","given":"Gordon H."}],"issued":{"date-parts":[["2022",10]]}}},{"id":6813,"uris":["http://zotero.org/users/12756064/items/NW4NESCC"],"itemData":{"id":6813,"type":"article-journal","abstract":"OBJECTIVES: Grading of Recommendations Assessment, Development and Evaluation (GRADE) guidance to rate the certainty domain of imprecision is presently not fully operationalized for rating down by two levels and when different baseline risk or uncertainty in these risks are considered. In addition, there are scenarios in which lowering the certainty of evidence by three levels for imprecision is more appropriate than lowering it by two levels. In this article, we conceptualize and operationalize rating down for imprecision by one, two and three levels for imprecision using the contextualized GRADE approaches and making decisions.\nMETHODS: Through iterative discussions and refinement in online meetings and through email communication, we developed draft guidance to rating the certainty of evidence down by up to three levels based on examples. The lead authors revised the approach according to the feedback and the comments received during these meetings and developed GRADE guidance for how to apply it. We presented a summary of the results to all attendees of the GRADE Working Group meeting for feedback in October 2021 (approximately 80 people) where the approach was formally approved.\nRESULTS: This guidance provides GRADE's novel approach for the considerations about rating down for imprecision by one, two and three levels based on serious, very serious and extremely serious concerns. The approach includes identifying or defining thresholds for health outcomes that correspond to trivial or none, small, moderate or large effects and using them to rate imprecision. It facilitates the use of evidence to decision frameworks and also provides guidance for how to address imprecision about implausible large effects and trivial or no effects using the concept of the 'review information size' and for varying baseline risks. The approach is illustrated using practical examples, an online calculator and graphical displays and can be applied to dichotomous and continuous outcomes.\nCONCLUSION: In this GRADE guidance article, we provide updated guidance for how to rate imprecision using the partially and fully contextualized GRADE approaches for making recommendations or decisions, considering alternate baseline risks and for both dichotomous and continuous outcomes.","container-title":"Journal of Clinical Epidemiology","DOI":"10.1016/j.jclinepi.2022.07.015","ISSN":"1878-5921","journalAbbreviation":"J Clin Epidemiol","language":"eng","note":"PMID: 35934266","page":"225-242","source":"PubMed","title":"GRADE guidance 35: update on rating imprecision for assessing contextualized certainty of evidence and making decisions","title-short":"GRADE guidance 35","volume":"150","author":[{"family":"Schünemann","given":"Holger J."},{"family":"Neumann","given":"Ignacio"},{"family":"Hultcrantz","given":"Monica"},{"family":"Brignardello-Petersen","given":"Romina"},{"family":"Zeng","given":"Linan"},{"family":"Murad","given":"M. Hassan"},{"family":"Izcovich","given":"Ariel"},{"family":"Morgano","given":"Gian Paolo"},{"family":"Baldeh","given":"Tejan"},{"family":"Santesso","given":"Nancy"},{"family":"Cuello","given":"Carlos Garcia"},{"family":"Mbuagbaw","given":"Lawrence"},{"family":"Guyatt","given":"Gordon"},{"family":"Wiercioch","given":"Wojtek"},{"family":"Piggott","given":"Thomas"},{"family":"De Beer","given":"Hans"},{"family":"Vinceti","given":"Marco"},{"family":"Mathioudakis","given":"Alexander G."},{"family":"Mayer","given":"Martin G."},{"family":"Mustafa","given":"Reem"},{"family":"Filippini","given":"Tommaso"},{"family":"Iorio","given":"Alfonso"},{"family":"Nieuwlaat","given":"Robby"},{"family":"Marcucci","given":"Maura"},{"family":"Coello","given":"Pablo Alonso"},{"family":"Bonovas","given":"Stefanos"},{"family":"Piovani","given":"Daniele"},{"family":"Tomlinson","given":"George"},{"family":"Akl","given":"Elie A."},{"literal":"GRADE Working Group"}],"issued":{"date-parts":[["2022",10]]}}},{"id":6753,"uris":["http://zotero.org/users/12756064/items/B3U25768"],"itemData":{"id":6753,"type":"article-journal","container-title":"Journal of Clinical Epidemiology","DOI":"10.1016/j.jclinepi.2011.01.012","ISSN":"0895-4356, 1878-5921","issue":"12","journalAbbreviation":"Journal of Clinical Epidemiology","language":"English","note":"publisher: Elsevier\nPMID: 21839614","page":"1283-1293","source":"www.jclinepi.com","title":"GRADE guidelines: 6. Rating the quality of evidence—imprecision","volume":"64","author":[{"family":"Guyatt","given":"Gordon H."},{"family":"Oxman","given":"Andrew D."},{"family":"Kunz","given":"Regina"},{"family":"Brozek","given":"Jan"},{"family":"Alonso-Coello","given":"Pablo"},{"family":"Rind","given":"David"},{"family":"Devereaux","given":"P. J."},{"family":"Montori","given":"Victor M."},{"family":"Freyschuss","given":"Bo"},{"family":"Vist","given":"Gunn"},{"family":"Jaeschke","given":"Roman"},{"family":"Williams","given":"John W."},{"family":"Murad","given":"Mohammad Hassan"},{"family":"Sinclair","given":"David"},{"family":"Falck-Ytter","given":"Yngve"},{"family":"Meerpohl","given":"Joerg"},{"family":"Whittington","given":"Craig"},{"family":"Thorlund","given":"Kristian"},{"family":"Andrews","given":"Jeff"},{"family":"Schünemann","given":"Holger J."}],"issued":{"date-parts":[["2011",12,1]]}}}],"schema":"https://github.com/citation-style-language/schema/raw/master/csl-citation.json"} </w:instrText>
            </w:r>
            <w:r w:rsidRPr="00FD1730">
              <w:rPr>
                <w:sz w:val="20"/>
                <w:szCs w:val="20"/>
                <w:lang w:val="en-US"/>
              </w:rPr>
              <w:fldChar w:fldCharType="separate"/>
            </w:r>
            <w:r w:rsidRPr="00320F17">
              <w:rPr>
                <w:sz w:val="20"/>
              </w:rPr>
              <w:t>[20,21,26]</w:t>
            </w:r>
            <w:r w:rsidRPr="00FD1730">
              <w:rPr>
                <w:sz w:val="20"/>
                <w:szCs w:val="20"/>
                <w:lang w:val="en-US"/>
              </w:rPr>
              <w:fldChar w:fldCharType="end"/>
            </w:r>
          </w:p>
        </w:tc>
        <w:tc>
          <w:tcPr>
            <w:tcW w:w="7366" w:type="dxa"/>
            <w:shd w:val="clear" w:color="auto" w:fill="auto"/>
          </w:tcPr>
          <w:p w14:paraId="216E43C2" w14:textId="77777777" w:rsidR="00BA4EE0" w:rsidRPr="00FD1730" w:rsidRDefault="00BA4EE0" w:rsidP="00AC0422">
            <w:pPr>
              <w:jc w:val="left"/>
              <w:rPr>
                <w:sz w:val="20"/>
                <w:szCs w:val="20"/>
              </w:rPr>
            </w:pPr>
            <w:r w:rsidRPr="00FD1730">
              <w:rPr>
                <w:sz w:val="20"/>
                <w:szCs w:val="20"/>
              </w:rPr>
              <w:t>Downgrade one level:</w:t>
            </w:r>
          </w:p>
          <w:p w14:paraId="1E2A347B" w14:textId="77777777" w:rsidR="00BA4EE0" w:rsidRPr="00FD1730" w:rsidRDefault="00BA4EE0" w:rsidP="00AC0422">
            <w:pPr>
              <w:pStyle w:val="Listenabsatz"/>
              <w:numPr>
                <w:ilvl w:val="0"/>
                <w:numId w:val="1"/>
              </w:numPr>
              <w:jc w:val="left"/>
              <w:rPr>
                <w:sz w:val="20"/>
                <w:szCs w:val="20"/>
                <w:lang w:val="en-US"/>
              </w:rPr>
            </w:pPr>
            <w:r w:rsidRPr="00FD1730">
              <w:rPr>
                <w:sz w:val="20"/>
                <w:szCs w:val="20"/>
                <w:lang w:val="en-US"/>
              </w:rPr>
              <w:t>95% CI crosses one SMD-</w:t>
            </w:r>
            <w:proofErr w:type="spellStart"/>
            <w:r w:rsidRPr="00FD1730">
              <w:rPr>
                <w:sz w:val="20"/>
                <w:szCs w:val="20"/>
                <w:lang w:val="en-US"/>
              </w:rPr>
              <w:t>threshold</w:t>
            </w:r>
            <w:r w:rsidRPr="00FD1730">
              <w:rPr>
                <w:sz w:val="20"/>
                <w:szCs w:val="20"/>
                <w:vertAlign w:val="superscript"/>
                <w:lang w:val="en-US"/>
              </w:rPr>
              <w:t>a</w:t>
            </w:r>
            <w:proofErr w:type="spellEnd"/>
            <w:r w:rsidRPr="00FD1730">
              <w:rPr>
                <w:sz w:val="20"/>
                <w:szCs w:val="20"/>
                <w:lang w:val="en-US"/>
              </w:rPr>
              <w:t xml:space="preserve"> // 95% CI crosses null effect </w:t>
            </w:r>
            <w:proofErr w:type="spellStart"/>
            <w:r w:rsidRPr="00FD1730">
              <w:rPr>
                <w:sz w:val="20"/>
                <w:szCs w:val="20"/>
                <w:lang w:val="en-US"/>
              </w:rPr>
              <w:t>minimal</w:t>
            </w:r>
            <w:r w:rsidRPr="00FD1730">
              <w:rPr>
                <w:sz w:val="20"/>
                <w:szCs w:val="20"/>
                <w:vertAlign w:val="superscript"/>
                <w:lang w:val="en-US"/>
              </w:rPr>
              <w:t>b</w:t>
            </w:r>
            <w:proofErr w:type="spellEnd"/>
          </w:p>
          <w:p w14:paraId="542C25B4" w14:textId="77777777" w:rsidR="00BA4EE0" w:rsidRPr="00FD1730" w:rsidRDefault="00BA4EE0" w:rsidP="00AC0422">
            <w:pPr>
              <w:jc w:val="left"/>
              <w:rPr>
                <w:sz w:val="20"/>
                <w:szCs w:val="20"/>
              </w:rPr>
            </w:pPr>
            <w:r w:rsidRPr="00FD1730">
              <w:rPr>
                <w:sz w:val="20"/>
                <w:szCs w:val="20"/>
              </w:rPr>
              <w:t>Downgrade two levels if one of the following scenarios apply:</w:t>
            </w:r>
          </w:p>
          <w:p w14:paraId="3CAF4E1F" w14:textId="77777777" w:rsidR="00BA4EE0" w:rsidRPr="00FD1730" w:rsidRDefault="00BA4EE0" w:rsidP="00AC0422">
            <w:pPr>
              <w:pStyle w:val="Listenabsatz"/>
              <w:numPr>
                <w:ilvl w:val="0"/>
                <w:numId w:val="1"/>
              </w:numPr>
              <w:jc w:val="left"/>
              <w:rPr>
                <w:sz w:val="20"/>
                <w:szCs w:val="20"/>
                <w:lang w:val="en-US"/>
              </w:rPr>
            </w:pPr>
            <w:r w:rsidRPr="00FD1730">
              <w:rPr>
                <w:sz w:val="20"/>
                <w:szCs w:val="20"/>
                <w:lang w:val="en-US"/>
              </w:rPr>
              <w:t>95% CI crosses two SMD-</w:t>
            </w:r>
            <w:proofErr w:type="spellStart"/>
            <w:r w:rsidRPr="00FD1730">
              <w:rPr>
                <w:sz w:val="20"/>
                <w:szCs w:val="20"/>
                <w:lang w:val="en-US"/>
              </w:rPr>
              <w:t>thresholds</w:t>
            </w:r>
            <w:r w:rsidRPr="00FD1730">
              <w:rPr>
                <w:sz w:val="20"/>
                <w:szCs w:val="20"/>
                <w:vertAlign w:val="superscript"/>
                <w:lang w:val="en-US"/>
              </w:rPr>
              <w:t>a</w:t>
            </w:r>
            <w:proofErr w:type="spellEnd"/>
            <w:r w:rsidRPr="00FD1730">
              <w:rPr>
                <w:sz w:val="20"/>
                <w:szCs w:val="20"/>
                <w:vertAlign w:val="superscript"/>
                <w:lang w:val="en-US"/>
              </w:rPr>
              <w:t xml:space="preserve"> </w:t>
            </w:r>
            <w:r w:rsidRPr="00FD1730">
              <w:rPr>
                <w:sz w:val="20"/>
                <w:szCs w:val="20"/>
                <w:lang w:val="en-US"/>
              </w:rPr>
              <w:t xml:space="preserve">// 95% CI crosses null effect </w:t>
            </w:r>
            <w:proofErr w:type="spellStart"/>
            <w:r w:rsidRPr="00FD1730">
              <w:rPr>
                <w:sz w:val="20"/>
                <w:szCs w:val="20"/>
                <w:lang w:val="en-US"/>
              </w:rPr>
              <w:t>substantially</w:t>
            </w:r>
            <w:r w:rsidRPr="00FD1730">
              <w:rPr>
                <w:sz w:val="20"/>
                <w:szCs w:val="20"/>
                <w:vertAlign w:val="superscript"/>
                <w:lang w:val="en-US"/>
              </w:rPr>
              <w:t>b</w:t>
            </w:r>
            <w:proofErr w:type="spellEnd"/>
          </w:p>
          <w:p w14:paraId="2C54CC09" w14:textId="77777777" w:rsidR="00BA4EE0" w:rsidRPr="00FD1730" w:rsidRDefault="00BA4EE0" w:rsidP="00AC0422">
            <w:pPr>
              <w:pStyle w:val="Listenabsatz"/>
              <w:numPr>
                <w:ilvl w:val="0"/>
                <w:numId w:val="1"/>
              </w:numPr>
              <w:jc w:val="left"/>
              <w:rPr>
                <w:sz w:val="20"/>
                <w:szCs w:val="20"/>
                <w:lang w:val="en-US"/>
              </w:rPr>
            </w:pPr>
            <w:r w:rsidRPr="00FD1730">
              <w:rPr>
                <w:sz w:val="20"/>
                <w:szCs w:val="20"/>
                <w:lang w:val="en-US"/>
              </w:rPr>
              <w:t>If the OIS is considered (this is the case when we use the null effect-</w:t>
            </w:r>
            <w:proofErr w:type="gramStart"/>
            <w:r w:rsidRPr="00FD1730">
              <w:rPr>
                <w:sz w:val="20"/>
                <w:szCs w:val="20"/>
                <w:lang w:val="en-US"/>
              </w:rPr>
              <w:t>th</w:t>
            </w:r>
            <w:r>
              <w:rPr>
                <w:sz w:val="20"/>
                <w:szCs w:val="20"/>
                <w:lang w:val="en-US"/>
              </w:rPr>
              <w:t>r</w:t>
            </w:r>
            <w:r w:rsidRPr="00FD1730">
              <w:rPr>
                <w:sz w:val="20"/>
                <w:szCs w:val="20"/>
                <w:lang w:val="en-US"/>
              </w:rPr>
              <w:t>eshold</w:t>
            </w:r>
            <w:proofErr w:type="gramEnd"/>
            <w:r w:rsidRPr="00FD1730">
              <w:rPr>
                <w:sz w:val="20"/>
                <w:szCs w:val="20"/>
                <w:lang w:val="en-US"/>
              </w:rPr>
              <w:t xml:space="preserve"> and the 95% CI does not cross the null effect and the effect is sufficiently large):</w:t>
            </w:r>
          </w:p>
          <w:p w14:paraId="4C2447C4" w14:textId="77777777" w:rsidR="00BA4EE0" w:rsidRPr="00FD1730" w:rsidRDefault="00BA4EE0" w:rsidP="00AC0422">
            <w:pPr>
              <w:pStyle w:val="Listenabsatz"/>
              <w:numPr>
                <w:ilvl w:val="1"/>
                <w:numId w:val="1"/>
              </w:numPr>
              <w:jc w:val="left"/>
              <w:rPr>
                <w:sz w:val="20"/>
                <w:szCs w:val="20"/>
                <w:lang w:val="en-US"/>
              </w:rPr>
            </w:pPr>
            <w:r w:rsidRPr="00FD1730">
              <w:rPr>
                <w:sz w:val="20"/>
                <w:szCs w:val="20"/>
                <w:lang w:val="en-US"/>
              </w:rPr>
              <w:t>ratio of the upper and lower boundary of the 95% CI is more than 2.5 (for odds ratio) or 3.0 (for risk ratio)</w:t>
            </w:r>
          </w:p>
          <w:p w14:paraId="26E20385" w14:textId="77777777" w:rsidR="00BA4EE0" w:rsidRPr="00FD1730" w:rsidRDefault="00BA4EE0" w:rsidP="00AC0422">
            <w:pPr>
              <w:pStyle w:val="Listenabsatz"/>
              <w:numPr>
                <w:ilvl w:val="1"/>
                <w:numId w:val="1"/>
              </w:numPr>
              <w:jc w:val="left"/>
              <w:rPr>
                <w:sz w:val="20"/>
                <w:szCs w:val="20"/>
                <w:lang w:val="en-US"/>
              </w:rPr>
            </w:pPr>
            <w:r w:rsidRPr="00FD1730">
              <w:rPr>
                <w:sz w:val="20"/>
                <w:szCs w:val="20"/>
                <w:lang w:val="en-US"/>
              </w:rPr>
              <w:t xml:space="preserve">total sample size of the meta-analysis is smaller than 30-50% of the </w:t>
            </w:r>
            <w:proofErr w:type="gramStart"/>
            <w:r w:rsidRPr="00FD1730">
              <w:rPr>
                <w:sz w:val="20"/>
                <w:szCs w:val="20"/>
                <w:lang w:val="en-US"/>
              </w:rPr>
              <w:t>OIS</w:t>
            </w:r>
            <w:proofErr w:type="gramEnd"/>
          </w:p>
          <w:p w14:paraId="47ADCC93" w14:textId="77777777" w:rsidR="00BA4EE0" w:rsidRPr="00FD1730" w:rsidRDefault="00BA4EE0" w:rsidP="00AC0422">
            <w:pPr>
              <w:jc w:val="left"/>
              <w:rPr>
                <w:sz w:val="20"/>
                <w:szCs w:val="20"/>
                <w:lang w:val="en-US"/>
              </w:rPr>
            </w:pPr>
            <w:r w:rsidRPr="00FD1730">
              <w:rPr>
                <w:sz w:val="20"/>
                <w:szCs w:val="20"/>
                <w:lang w:val="en-US"/>
              </w:rPr>
              <w:t>Downgrade three levels:</w:t>
            </w:r>
          </w:p>
          <w:p w14:paraId="718DF346" w14:textId="77777777" w:rsidR="00BA4EE0" w:rsidRPr="00FD1730" w:rsidRDefault="00BA4EE0" w:rsidP="00BA4EE0">
            <w:pPr>
              <w:pStyle w:val="Listenabsatz"/>
              <w:numPr>
                <w:ilvl w:val="0"/>
                <w:numId w:val="2"/>
              </w:numPr>
              <w:spacing w:line="360" w:lineRule="auto"/>
              <w:jc w:val="left"/>
              <w:rPr>
                <w:sz w:val="20"/>
                <w:szCs w:val="20"/>
                <w:lang w:val="en-US"/>
              </w:rPr>
            </w:pPr>
            <w:r w:rsidRPr="00FD1730">
              <w:rPr>
                <w:sz w:val="20"/>
                <w:szCs w:val="20"/>
                <w:lang w:val="en-US"/>
              </w:rPr>
              <w:t>95% crosses three SMD-</w:t>
            </w:r>
            <w:proofErr w:type="spellStart"/>
            <w:r w:rsidRPr="00FD1730">
              <w:rPr>
                <w:sz w:val="20"/>
                <w:szCs w:val="20"/>
                <w:lang w:val="en-US"/>
              </w:rPr>
              <w:t>thresholds</w:t>
            </w:r>
            <w:r w:rsidRPr="00FD1730">
              <w:rPr>
                <w:sz w:val="20"/>
                <w:szCs w:val="20"/>
                <w:vertAlign w:val="superscript"/>
                <w:lang w:val="en-US"/>
              </w:rPr>
              <w:t>a</w:t>
            </w:r>
            <w:proofErr w:type="spellEnd"/>
          </w:p>
        </w:tc>
      </w:tr>
      <w:tr w:rsidR="00BA4EE0" w:rsidRPr="00FD1730" w14:paraId="1C4E1289" w14:textId="77777777" w:rsidTr="00AC0422">
        <w:tc>
          <w:tcPr>
            <w:tcW w:w="1696" w:type="dxa"/>
            <w:shd w:val="clear" w:color="auto" w:fill="auto"/>
          </w:tcPr>
          <w:p w14:paraId="2EF4252C" w14:textId="77777777" w:rsidR="00BA4EE0" w:rsidRPr="00FD1730" w:rsidRDefault="00BA4EE0" w:rsidP="00AC0422">
            <w:pPr>
              <w:jc w:val="left"/>
              <w:rPr>
                <w:sz w:val="20"/>
                <w:szCs w:val="20"/>
              </w:rPr>
            </w:pPr>
            <w:r w:rsidRPr="00FD1730">
              <w:rPr>
                <w:sz w:val="20"/>
                <w:szCs w:val="20"/>
              </w:rPr>
              <w:t xml:space="preserve">Inconsistency </w:t>
            </w:r>
          </w:p>
          <w:p w14:paraId="6742D2C9" w14:textId="77777777" w:rsidR="00BA4EE0" w:rsidRPr="00FD1730" w:rsidRDefault="00BA4EE0" w:rsidP="00AC0422">
            <w:pPr>
              <w:jc w:val="left"/>
              <w:rPr>
                <w:sz w:val="20"/>
                <w:szCs w:val="20"/>
                <w:lang w:val="en-US"/>
              </w:rPr>
            </w:pPr>
            <w:r w:rsidRPr="00FD1730">
              <w:rPr>
                <w:sz w:val="20"/>
                <w:szCs w:val="20"/>
                <w:lang w:val="en-US"/>
              </w:rPr>
              <w:fldChar w:fldCharType="begin"/>
            </w:r>
            <w:r>
              <w:rPr>
                <w:sz w:val="20"/>
                <w:szCs w:val="20"/>
                <w:lang w:val="en-US"/>
              </w:rPr>
              <w:instrText xml:space="preserve"> ADDIN ZOTERO_ITEM CSL_CITATION {"citationID":"qnJty6Tm","properties":{"formattedCitation":"[23,27,28]","plainCitation":"[23,27,28]","noteIndex":0},"citationItems":[{"id":6822,"uris":["http://zotero.org/users/12756064/items/7KZCBZIY"],"itemData":{"id":6822,"type":"article-journal","abstract":"BACKGROUND: The evaluation of the credibility of results from a meta-analysis has become an important part of the evidence synthesis process. We present a methodological framework to evaluate confidence in the results from network meta-analyses, Confidence in Network Meta-Analysis (CINeMA), when multiple interventions are compared.\nMETHODOLOGY: CINeMA considers 6 domains: (i) within-study bias, (ii) reporting bias, (iii) indirectness, (iv) imprecision, (v) heterogeneity, and (vi) incoherence. Key to judgments about within-study bias and indirectness is the percentage contribution matrix, which shows how much information each study contributes to the results from network meta-analysis. The contribution matrix can easily be computed using a freely available web application. In evaluating imprecision, heterogeneity, and incoherence, we consider the impact of these components of variability in forming clinical decisions.\nCONCLUSIONS: Via 3 examples, we show that CINeMA improves transparency and avoids the selective use of evidence when forming judgments, thus limiting subjectivity in the process. CINeMA is easy to apply even in large and complicated networks.","container-title":"PLoS medicine","DOI":"10.1371/journal.pmed.1003082","ISSN":"1549-1676","issue":"4","journalAbbreviation":"PLoS Med","language":"eng","note":"PMID: 32243458\nPMCID: PMC7122720","page":"e1003082","source":"PubMed","title":"CINeMA: An approach for assessing confidence in the results of a network meta-analysis","title-short":"CINeMA","volume":"17","author":[{"family":"Nikolakopoulou","given":"Adriani"},{"family":"Higgins","given":"Julian P. T."},{"family":"Papakonstantinou","given":"Theodoros"},{"family":"Chaimani","given":"Anna"},{"family":"Del Giovane","given":"Cinzia"},{"family":"Egger","given":"Matthias"},{"family":"Salanti","given":"Georgia"}],"issued":{"date-parts":[["2020",4]]}}},{"id":6756,"uris":["http://zotero.org/users/12756064/items/F534F97Z"],"itemData":{"id":6756,"type":"article-journal","container-title":"Journal of Clinical Epidemiology","DOI":"10.1016/j.jclinepi.2011.03.017","ISSN":"0895-4356, 1878-5921","issue":"12","journalAbbreviation":"Journal of Clinical Epidemiology","language":"English","note":"publisher: Elsevier\nPMID: 21803546","page":"1294-1302","source":"www.jclinepi.com","title":"GRADE guidelines: 7. Rating the quality of evidence—inconsistency","title-short":"GRADE guidelines","volume":"64","author":[{"family":"Guyatt","given":"Gordon H."},{"family":"Oxman","given":"Andrew D."},{"family":"Kunz","given":"Regina"},{"family":"Woodcock","given":"James"},{"family":"Brozek","given":"Jan"},{"family":"Helfand","given":"Mark"},{"family":"Alonso-Coello","given":"Pablo"},{"family":"Glasziou","given":"Paul"},{"family":"Jaeschke","given":"Roman"},{"family":"Akl","given":"Elie A."},{"family":"Norris","given":"Susan"},{"family":"Vist","given":"Gunn"},{"family":"Dahm","given":"Philipp"},{"family":"Shukla","given":"Vijay K."},{"family":"Higgins","given":"Julian"},{"family":"Falck-Ytter","given":"Yngve"},{"family":"Schünemann","given":"Holger J."}],"issued":{"date-parts":[["2011",12,1]]}}},{"id":6819,"uris":["http://zotero.org/users/12756064/items/ZLDP6UX2"],"itemData":{"id":6819,"type":"article-journal","abstract":"OBJECTIVES: To update previous Grading of Recommendations Assessment, Development and Evaluation (GRADE) guidance by addressing inconsistencies and interpreting subgroup analyses.\nSTUDY DESIGN AND SETTING: Using an iterative process, we consulted with members of the GRADE working group through multiple rounds of written feedback and discussions at GRADE working group meetings.\nRESULTS: The guidance complements previous guidance with clarification in two areas: (1) assessing inconsistency and (2) assessing the credibility of possible effect modifiers that might explain inconsistency. Specifically, the guidance clarifies that inconsistency refers to variability in results, not in study characteristics; that inconsistency assessment for binary outcomes requires consideration of both relative and absolute effects; how to decide between narrower and broader questions in systematic reviews and guidelines; that, with the same evidence, ratings of inconsistency may differ depending on the target of certainty rating; and how GRADE inconsistency ratings relate to a statistical measure of inconsistency I2 depending on the context in which one views results. The second part of the guidance illustrates, based on a worked example, the use of the instrument to assess the credibility of effect modification analyses. The guidance explains the stepwise process of moving from a subgroup analysis to assessing the credibility of effect modification and, if found credible, to subgroup-specific effect estimates and GRADE certainty ratings.\nCONCLUSION: This updated guidance addresses specific conceptual and practical issues that systematic review authors frequently face when considering the degree of inconsistency in estimates of treatment effects across studies.","container-title":"Journal of Clinical Epidemiology","DOI":"10.1016/j.jclinepi.2023.03.003","ISSN":"1878-5921","journalAbbreviation":"J Clin Epidemiol","language":"eng","note":"PMID: 36898507","page":"70-83","source":"PubMed","title":"GRADE guidance 36: updates to GRADE's approach to addressing inconsistency","title-short":"GRADE guidance 36","volume":"158","author":[{"family":"Guyatt","given":"Gordon"},{"family":"Zhao","given":"Yunli"},{"family":"Mayer","given":"Martin"},{"family":"Briel","given":"Matthias"},{"family":"Mustafa","given":"Reem"},{"family":"Izcovich","given":"Ariel"},{"family":"Hultcrantz","given":"Monica"},{"family":"Iorio","given":"Alfonso"},{"family":"Alba","given":"Ana Carolina"},{"family":"Foroutan","given":"Farid"},{"family":"Sun","given":"Xin"},{"family":"Schunemann","given":"Holger"},{"family":"DeBeer","given":"Hans"},{"family":"Akl","given":"Elie A."},{"family":"Christensen","given":"Robin"},{"family":"Schandelmaier","given":"Stefan"}],"issued":{"date-parts":[["2023",6]]}}}],"schema":"https://github.com/citation-style-language/schema/raw/master/csl-citation.json"} </w:instrText>
            </w:r>
            <w:r w:rsidRPr="00FD1730">
              <w:rPr>
                <w:sz w:val="20"/>
                <w:szCs w:val="20"/>
                <w:lang w:val="en-US"/>
              </w:rPr>
              <w:fldChar w:fldCharType="separate"/>
            </w:r>
            <w:r w:rsidRPr="00320F17">
              <w:rPr>
                <w:sz w:val="20"/>
              </w:rPr>
              <w:t>[23,27,28]</w:t>
            </w:r>
            <w:r w:rsidRPr="00FD1730">
              <w:rPr>
                <w:sz w:val="20"/>
                <w:szCs w:val="20"/>
                <w:lang w:val="en-US"/>
              </w:rPr>
              <w:fldChar w:fldCharType="end"/>
            </w:r>
          </w:p>
          <w:p w14:paraId="099D6601" w14:textId="77777777" w:rsidR="00BA4EE0" w:rsidRPr="00FD1730" w:rsidRDefault="00BA4EE0" w:rsidP="00AC0422">
            <w:pPr>
              <w:jc w:val="left"/>
              <w:rPr>
                <w:sz w:val="20"/>
                <w:szCs w:val="20"/>
              </w:rPr>
            </w:pPr>
          </w:p>
        </w:tc>
        <w:tc>
          <w:tcPr>
            <w:tcW w:w="7366" w:type="dxa"/>
            <w:shd w:val="clear" w:color="auto" w:fill="auto"/>
          </w:tcPr>
          <w:p w14:paraId="765EE6F0" w14:textId="77777777" w:rsidR="00BA4EE0" w:rsidRPr="00FD1730" w:rsidRDefault="00BA4EE0" w:rsidP="00AC0422">
            <w:pPr>
              <w:jc w:val="left"/>
              <w:rPr>
                <w:sz w:val="20"/>
                <w:szCs w:val="20"/>
              </w:rPr>
            </w:pPr>
            <w:r w:rsidRPr="00FD1730">
              <w:rPr>
                <w:sz w:val="20"/>
                <w:szCs w:val="20"/>
              </w:rPr>
              <w:t>If prediction intervals are calculated:</w:t>
            </w:r>
          </w:p>
          <w:p w14:paraId="31CE7655" w14:textId="77777777" w:rsidR="00BA4EE0" w:rsidRPr="00FD1730" w:rsidRDefault="00BA4EE0" w:rsidP="00AC0422">
            <w:pPr>
              <w:jc w:val="left"/>
              <w:rPr>
                <w:sz w:val="20"/>
                <w:szCs w:val="20"/>
              </w:rPr>
            </w:pPr>
            <w:r w:rsidRPr="00FD1730">
              <w:rPr>
                <w:sz w:val="20"/>
                <w:szCs w:val="20"/>
              </w:rPr>
              <w:t>Downgrade one level if one of the following scenarios apply:</w:t>
            </w:r>
          </w:p>
          <w:p w14:paraId="589E5925" w14:textId="77777777" w:rsidR="00BA4EE0" w:rsidRPr="00FD1730" w:rsidRDefault="00BA4EE0" w:rsidP="00AC0422">
            <w:pPr>
              <w:pStyle w:val="Listenabsatz"/>
              <w:numPr>
                <w:ilvl w:val="0"/>
                <w:numId w:val="1"/>
              </w:numPr>
              <w:jc w:val="left"/>
              <w:rPr>
                <w:sz w:val="20"/>
                <w:szCs w:val="20"/>
                <w:lang w:val="en-US"/>
              </w:rPr>
            </w:pPr>
            <w:r w:rsidRPr="00FD1730">
              <w:rPr>
                <w:sz w:val="20"/>
                <w:szCs w:val="20"/>
                <w:lang w:val="en-US"/>
              </w:rPr>
              <w:t xml:space="preserve">no imprecision and 95% CI crosses null effect into opposite area of </w:t>
            </w:r>
            <w:proofErr w:type="spellStart"/>
            <w:r w:rsidRPr="00FD1730">
              <w:rPr>
                <w:sz w:val="20"/>
                <w:szCs w:val="20"/>
                <w:lang w:val="en-US"/>
              </w:rPr>
              <w:t>trivial</w:t>
            </w:r>
            <w:r w:rsidRPr="00FD1730">
              <w:rPr>
                <w:sz w:val="20"/>
                <w:szCs w:val="20"/>
                <w:vertAlign w:val="superscript"/>
                <w:lang w:val="en-US"/>
              </w:rPr>
              <w:t>a</w:t>
            </w:r>
            <w:proofErr w:type="spellEnd"/>
            <w:r w:rsidRPr="00FD1730">
              <w:rPr>
                <w:sz w:val="20"/>
                <w:szCs w:val="20"/>
                <w:vertAlign w:val="superscript"/>
                <w:lang w:val="en-US"/>
              </w:rPr>
              <w:t xml:space="preserve"> </w:t>
            </w:r>
          </w:p>
          <w:p w14:paraId="4DCEB81B" w14:textId="77777777" w:rsidR="00BA4EE0" w:rsidRPr="00FD1730" w:rsidRDefault="00BA4EE0" w:rsidP="00AC0422">
            <w:pPr>
              <w:pStyle w:val="Listenabsatz"/>
              <w:numPr>
                <w:ilvl w:val="0"/>
                <w:numId w:val="1"/>
              </w:numPr>
              <w:jc w:val="left"/>
              <w:rPr>
                <w:sz w:val="20"/>
                <w:szCs w:val="20"/>
                <w:lang w:val="en-US"/>
              </w:rPr>
            </w:pPr>
            <w:r w:rsidRPr="00FD1730">
              <w:rPr>
                <w:sz w:val="20"/>
                <w:szCs w:val="20"/>
                <w:lang w:val="en-US"/>
              </w:rPr>
              <w:t xml:space="preserve">95% CI crosses null effect </w:t>
            </w:r>
            <w:proofErr w:type="spellStart"/>
            <w:r w:rsidRPr="00FD1730">
              <w:rPr>
                <w:sz w:val="20"/>
                <w:szCs w:val="20"/>
                <w:lang w:val="en-US"/>
              </w:rPr>
              <w:t>minimal</w:t>
            </w:r>
            <w:r w:rsidRPr="00FD1730">
              <w:rPr>
                <w:sz w:val="20"/>
                <w:szCs w:val="20"/>
                <w:vertAlign w:val="superscript"/>
                <w:lang w:val="en-US"/>
              </w:rPr>
              <w:t>b</w:t>
            </w:r>
            <w:proofErr w:type="spellEnd"/>
          </w:p>
          <w:p w14:paraId="0E79D195" w14:textId="77777777" w:rsidR="00BA4EE0" w:rsidRPr="00FD1730" w:rsidRDefault="00BA4EE0" w:rsidP="00AC0422">
            <w:pPr>
              <w:pStyle w:val="Listenabsatz"/>
              <w:numPr>
                <w:ilvl w:val="0"/>
                <w:numId w:val="1"/>
              </w:numPr>
              <w:jc w:val="left"/>
              <w:rPr>
                <w:sz w:val="20"/>
                <w:szCs w:val="20"/>
                <w:lang w:val="en-US"/>
              </w:rPr>
            </w:pPr>
            <w:r w:rsidRPr="00FD1730">
              <w:rPr>
                <w:sz w:val="20"/>
                <w:szCs w:val="20"/>
                <w:lang w:val="en-US"/>
              </w:rPr>
              <w:t xml:space="preserve">one level imprecision and 95% PI crosses null effect end extends beyond opposite area of </w:t>
            </w:r>
            <w:proofErr w:type="spellStart"/>
            <w:r w:rsidRPr="00FD1730">
              <w:rPr>
                <w:sz w:val="20"/>
                <w:szCs w:val="20"/>
                <w:lang w:val="en-US"/>
              </w:rPr>
              <w:t>trivial</w:t>
            </w:r>
            <w:r w:rsidRPr="00FD1730">
              <w:rPr>
                <w:sz w:val="20"/>
                <w:szCs w:val="20"/>
                <w:vertAlign w:val="superscript"/>
                <w:lang w:val="en-US"/>
              </w:rPr>
              <w:t>a</w:t>
            </w:r>
            <w:proofErr w:type="spellEnd"/>
            <w:r w:rsidRPr="00FD1730">
              <w:rPr>
                <w:sz w:val="20"/>
                <w:szCs w:val="20"/>
                <w:lang w:val="en-US"/>
              </w:rPr>
              <w:t xml:space="preserve"> // one level imprecision and 95% PI crosses null effect </w:t>
            </w:r>
            <w:proofErr w:type="spellStart"/>
            <w:proofErr w:type="gramStart"/>
            <w:r w:rsidRPr="00FD1730">
              <w:rPr>
                <w:sz w:val="20"/>
                <w:szCs w:val="20"/>
                <w:lang w:val="en-US"/>
              </w:rPr>
              <w:t>substantially</w:t>
            </w:r>
            <w:r w:rsidRPr="00FD1730">
              <w:rPr>
                <w:sz w:val="20"/>
                <w:szCs w:val="20"/>
                <w:vertAlign w:val="superscript"/>
                <w:lang w:val="en-US"/>
              </w:rPr>
              <w:t>b</w:t>
            </w:r>
            <w:proofErr w:type="spellEnd"/>
            <w:proofErr w:type="gramEnd"/>
          </w:p>
          <w:p w14:paraId="7269F893" w14:textId="77777777" w:rsidR="00BA4EE0" w:rsidRPr="00FD1730" w:rsidRDefault="00BA4EE0" w:rsidP="00AC0422">
            <w:pPr>
              <w:jc w:val="left"/>
              <w:rPr>
                <w:sz w:val="20"/>
                <w:szCs w:val="20"/>
              </w:rPr>
            </w:pPr>
            <w:r w:rsidRPr="00FD1730">
              <w:rPr>
                <w:sz w:val="20"/>
                <w:szCs w:val="20"/>
              </w:rPr>
              <w:t>Downgrade two levels:</w:t>
            </w:r>
          </w:p>
          <w:p w14:paraId="66720920" w14:textId="77777777" w:rsidR="00BA4EE0" w:rsidRPr="00FD1730" w:rsidRDefault="00BA4EE0" w:rsidP="00AC0422">
            <w:pPr>
              <w:pStyle w:val="Listenabsatz"/>
              <w:numPr>
                <w:ilvl w:val="0"/>
                <w:numId w:val="1"/>
              </w:numPr>
              <w:jc w:val="left"/>
              <w:rPr>
                <w:sz w:val="20"/>
                <w:szCs w:val="20"/>
                <w:lang w:val="en-US"/>
              </w:rPr>
            </w:pPr>
            <w:r w:rsidRPr="00FD1730">
              <w:rPr>
                <w:sz w:val="20"/>
                <w:szCs w:val="20"/>
                <w:lang w:val="en-US"/>
              </w:rPr>
              <w:t xml:space="preserve">95% CI crosses no threshold and 95% PI crosses two </w:t>
            </w:r>
            <w:proofErr w:type="spellStart"/>
            <w:r w:rsidRPr="00FD1730">
              <w:rPr>
                <w:sz w:val="20"/>
                <w:szCs w:val="20"/>
                <w:lang w:val="en-US"/>
              </w:rPr>
              <w:t>threshold</w:t>
            </w:r>
            <w:r>
              <w:rPr>
                <w:sz w:val="20"/>
                <w:szCs w:val="20"/>
                <w:lang w:val="en-US"/>
              </w:rPr>
              <w:t>s</w:t>
            </w:r>
            <w:r w:rsidRPr="00FD1730">
              <w:rPr>
                <w:sz w:val="20"/>
                <w:szCs w:val="20"/>
                <w:vertAlign w:val="superscript"/>
                <w:lang w:val="en-US"/>
              </w:rPr>
              <w:t>a</w:t>
            </w:r>
            <w:proofErr w:type="spellEnd"/>
            <w:r w:rsidRPr="00FD1730">
              <w:rPr>
                <w:sz w:val="20"/>
                <w:szCs w:val="20"/>
                <w:vertAlign w:val="superscript"/>
                <w:lang w:val="en-US"/>
              </w:rPr>
              <w:t xml:space="preserve"> </w:t>
            </w:r>
            <w:r w:rsidRPr="00FD1730">
              <w:rPr>
                <w:sz w:val="20"/>
                <w:szCs w:val="20"/>
                <w:lang w:val="en-US"/>
              </w:rPr>
              <w:t xml:space="preserve">// 95% PI crosses null effect </w:t>
            </w:r>
            <w:proofErr w:type="spellStart"/>
            <w:proofErr w:type="gramStart"/>
            <w:r w:rsidRPr="00FD1730">
              <w:rPr>
                <w:sz w:val="20"/>
                <w:szCs w:val="20"/>
                <w:lang w:val="en-US"/>
              </w:rPr>
              <w:t>substantially</w:t>
            </w:r>
            <w:r w:rsidRPr="00FD1730">
              <w:rPr>
                <w:sz w:val="20"/>
                <w:szCs w:val="20"/>
                <w:vertAlign w:val="superscript"/>
                <w:lang w:val="en-US"/>
              </w:rPr>
              <w:t>b</w:t>
            </w:r>
            <w:proofErr w:type="spellEnd"/>
            <w:proofErr w:type="gramEnd"/>
          </w:p>
          <w:p w14:paraId="3FD4F5DA" w14:textId="77777777" w:rsidR="00BA4EE0" w:rsidRPr="00FD1730" w:rsidRDefault="00BA4EE0" w:rsidP="00AC0422">
            <w:pPr>
              <w:jc w:val="left"/>
              <w:rPr>
                <w:sz w:val="20"/>
                <w:szCs w:val="20"/>
                <w:lang w:val="en-US"/>
              </w:rPr>
            </w:pPr>
          </w:p>
          <w:p w14:paraId="67E8953E" w14:textId="77777777" w:rsidR="00BA4EE0" w:rsidRPr="00FD1730" w:rsidRDefault="00BA4EE0" w:rsidP="00AC0422">
            <w:pPr>
              <w:jc w:val="left"/>
              <w:rPr>
                <w:sz w:val="20"/>
                <w:szCs w:val="20"/>
                <w:lang w:val="en-US"/>
              </w:rPr>
            </w:pPr>
            <w:r w:rsidRPr="00FD1730">
              <w:rPr>
                <w:sz w:val="20"/>
                <w:szCs w:val="20"/>
                <w:lang w:val="en-US"/>
              </w:rPr>
              <w:t>If prediction intervals are not calculated:</w:t>
            </w:r>
          </w:p>
          <w:p w14:paraId="60B25EB0" w14:textId="77777777" w:rsidR="00BA4EE0" w:rsidRPr="00FD1730" w:rsidRDefault="00BA4EE0" w:rsidP="00AC0422">
            <w:pPr>
              <w:jc w:val="left"/>
              <w:rPr>
                <w:sz w:val="20"/>
                <w:szCs w:val="20"/>
              </w:rPr>
            </w:pPr>
            <w:r w:rsidRPr="00FD1730">
              <w:rPr>
                <w:sz w:val="20"/>
                <w:szCs w:val="20"/>
              </w:rPr>
              <w:t>Downgrade one level if one of the following scenarios apply:</w:t>
            </w:r>
          </w:p>
          <w:p w14:paraId="35E766BF" w14:textId="77777777" w:rsidR="00BA4EE0" w:rsidRPr="00FD1730" w:rsidRDefault="00BA4EE0" w:rsidP="00AC0422">
            <w:pPr>
              <w:pStyle w:val="Listenabsatz"/>
              <w:numPr>
                <w:ilvl w:val="0"/>
                <w:numId w:val="1"/>
              </w:numPr>
              <w:rPr>
                <w:sz w:val="20"/>
                <w:szCs w:val="20"/>
                <w:lang w:val="en-US"/>
              </w:rPr>
            </w:pPr>
            <w:r w:rsidRPr="00FD1730">
              <w:rPr>
                <w:sz w:val="20"/>
                <w:szCs w:val="20"/>
                <w:lang w:val="en-US"/>
              </w:rPr>
              <w:t xml:space="preserve">point estimates lie substantially on either side of the null-effect </w:t>
            </w:r>
            <w:proofErr w:type="gramStart"/>
            <w:r w:rsidRPr="00FD1730">
              <w:rPr>
                <w:sz w:val="20"/>
                <w:szCs w:val="20"/>
                <w:lang w:val="en-US"/>
              </w:rPr>
              <w:t>threshold</w:t>
            </w:r>
            <w:proofErr w:type="gramEnd"/>
          </w:p>
          <w:p w14:paraId="095D7AF1" w14:textId="77777777" w:rsidR="00BA4EE0" w:rsidRPr="00FD1730" w:rsidRDefault="00BA4EE0" w:rsidP="00AC0422">
            <w:pPr>
              <w:pStyle w:val="Listenabsatz"/>
              <w:numPr>
                <w:ilvl w:val="0"/>
                <w:numId w:val="1"/>
              </w:numPr>
              <w:rPr>
                <w:sz w:val="20"/>
                <w:szCs w:val="20"/>
                <w:lang w:val="en-US"/>
              </w:rPr>
            </w:pPr>
            <w:r w:rsidRPr="00FD1730">
              <w:rPr>
                <w:sz w:val="20"/>
                <w:szCs w:val="20"/>
                <w:lang w:val="en-US"/>
              </w:rPr>
              <w:t>minimal or no overlap between 95% CI intervals of primary studies</w:t>
            </w:r>
          </w:p>
          <w:p w14:paraId="624222F3" w14:textId="77777777" w:rsidR="00BA4EE0" w:rsidRPr="00FD1730" w:rsidRDefault="00BA4EE0" w:rsidP="00AC0422">
            <w:pPr>
              <w:pStyle w:val="Listenabsatz"/>
              <w:numPr>
                <w:ilvl w:val="0"/>
                <w:numId w:val="1"/>
              </w:numPr>
              <w:rPr>
                <w:sz w:val="20"/>
                <w:szCs w:val="20"/>
                <w:lang w:val="en-US"/>
              </w:rPr>
            </w:pPr>
            <w:r w:rsidRPr="00FD1730">
              <w:rPr>
                <w:sz w:val="20"/>
                <w:szCs w:val="20"/>
                <w:lang w:val="en-US"/>
              </w:rPr>
              <w:t>visual inspection of forest plots and τ</w:t>
            </w:r>
            <w:r w:rsidRPr="00FD1730">
              <w:rPr>
                <w:sz w:val="20"/>
                <w:szCs w:val="20"/>
                <w:vertAlign w:val="superscript"/>
                <w:lang w:val="en-US"/>
              </w:rPr>
              <w:t>2</w:t>
            </w:r>
            <w:r w:rsidRPr="00FD1730">
              <w:rPr>
                <w:sz w:val="20"/>
                <w:szCs w:val="20"/>
                <w:lang w:val="en-US"/>
              </w:rPr>
              <w:t xml:space="preserve"> indicate </w:t>
            </w:r>
            <w:proofErr w:type="gramStart"/>
            <w:r w:rsidRPr="00FD1730">
              <w:rPr>
                <w:sz w:val="20"/>
                <w:szCs w:val="20"/>
                <w:lang w:val="en-US"/>
              </w:rPr>
              <w:t>heterogeneity</w:t>
            </w:r>
            <w:proofErr w:type="gramEnd"/>
          </w:p>
          <w:p w14:paraId="1E43B559" w14:textId="77777777" w:rsidR="00BA4EE0" w:rsidRPr="00FD1730" w:rsidRDefault="00BA4EE0" w:rsidP="00AC0422">
            <w:pPr>
              <w:jc w:val="left"/>
              <w:rPr>
                <w:sz w:val="20"/>
                <w:szCs w:val="20"/>
              </w:rPr>
            </w:pPr>
            <w:r w:rsidRPr="00FD1730">
              <w:rPr>
                <w:sz w:val="20"/>
                <w:szCs w:val="20"/>
              </w:rPr>
              <w:t>Downgrade two levels:</w:t>
            </w:r>
          </w:p>
          <w:p w14:paraId="2690CE7B" w14:textId="77777777" w:rsidR="00BA4EE0" w:rsidRPr="00FD1730" w:rsidRDefault="00BA4EE0" w:rsidP="00AC0422">
            <w:pPr>
              <w:pStyle w:val="Listenabsatz"/>
              <w:numPr>
                <w:ilvl w:val="0"/>
                <w:numId w:val="1"/>
              </w:numPr>
              <w:rPr>
                <w:sz w:val="20"/>
                <w:szCs w:val="20"/>
                <w:lang w:val="en-US"/>
              </w:rPr>
            </w:pPr>
            <w:r w:rsidRPr="00FD1730">
              <w:rPr>
                <w:sz w:val="20"/>
                <w:szCs w:val="20"/>
                <w:lang w:val="en-US"/>
              </w:rPr>
              <w:t>none of the pre-planned subgroup analyses explain heterogeneity</w:t>
            </w:r>
          </w:p>
        </w:tc>
      </w:tr>
      <w:tr w:rsidR="00BA4EE0" w:rsidRPr="00FD1730" w14:paraId="1D98CC13" w14:textId="77777777" w:rsidTr="00AC0422">
        <w:tc>
          <w:tcPr>
            <w:tcW w:w="1696" w:type="dxa"/>
          </w:tcPr>
          <w:p w14:paraId="7A29E10A" w14:textId="77777777" w:rsidR="00BA4EE0" w:rsidRPr="00FD1730" w:rsidRDefault="00BA4EE0" w:rsidP="00AC0422">
            <w:pPr>
              <w:jc w:val="left"/>
              <w:rPr>
                <w:sz w:val="20"/>
                <w:szCs w:val="20"/>
              </w:rPr>
            </w:pPr>
            <w:r w:rsidRPr="00FD1730">
              <w:rPr>
                <w:sz w:val="20"/>
                <w:szCs w:val="20"/>
              </w:rPr>
              <w:t>Indirectness</w:t>
            </w:r>
          </w:p>
          <w:p w14:paraId="33AB4394" w14:textId="77777777" w:rsidR="00BA4EE0" w:rsidRPr="00FD1730" w:rsidRDefault="00BA4EE0" w:rsidP="00AC0422">
            <w:pPr>
              <w:jc w:val="left"/>
              <w:rPr>
                <w:sz w:val="20"/>
                <w:szCs w:val="20"/>
              </w:rPr>
            </w:pPr>
            <w:r w:rsidRPr="00FD1730">
              <w:rPr>
                <w:sz w:val="20"/>
                <w:szCs w:val="20"/>
                <w:lang w:val="en-US"/>
              </w:rPr>
              <w:fldChar w:fldCharType="begin"/>
            </w:r>
            <w:r>
              <w:rPr>
                <w:sz w:val="20"/>
                <w:szCs w:val="20"/>
                <w:lang w:val="en-US"/>
              </w:rPr>
              <w:instrText xml:space="preserve"> ADDIN ZOTERO_ITEM CSL_CITATION {"citationID":"t7hRuvbH","properties":{"formattedCitation":"[29]","plainCitation":"[29]","noteIndex":0},"citationItems":[{"id":1118,"uris":["http://zotero.org/users/12756064/items/MP3IU73H"],"itemData":{"id":1118,"type":"article-journal","abstract":"Direct evidence comes from research that directly compares the interventions in which we are interested when applied to the populations in which we are interested and measures outcomes important to patients. Evidence can be indirect in one of four ways. First, patients may differ from those of interest (the term applicability is often used for this form of indirectness). Secondly, the intervention tested may differ from the intervention of interest. Decisions regarding indirectness of patients and interventions depend on an understanding of whether biological or social factors are sufficiently different that one might expect substantial differences in the magnitude of effect. Thirdly, outcomes may differ from those of primary interest-for instance, surrogate outcomes that are not themselves important, but measured in the presumption that changes in the surrogate reflect changes in an outcome important to patients. A fourth type of indirectness, conceptually different from the first three, occurs when clinicians must choose between interventions that have not been tested in head-to-head comparisons. Making comparisons between treatments under these circumstances requires specific statistical methods and will be rated down in quality one or two levels depending on the extent of differences between the patient populations, co-interventions, measurements of the outcome, and the methods of the trials of the candidate interventions.","container-title":"Journal of Clinical Epidemiology","DOI":"10.1016/j.jclinepi.2011.04.014","ISSN":"1878-5921","issue":"12","journalAbbreviation":"J Clin Epidemiol","language":"eng","note":"PMID: 21802903","page":"1303-1310","source":"PubMed","title":"GRADE guidelines: 8. Rating the quality of evidence--indirectness","title-short":"GRADE guidelines","volume":"64","author":[{"family":"Guyatt","given":"Gordon H."},{"family":"Oxman","given":"Andrew D."},{"family":"Kunz","given":"Regina"},{"family":"Woodcock","given":"James"},{"family":"Brozek","given":"Jan"},{"family":"Helfand","given":"Mark"},{"family":"Alonso-Coello","given":"Pablo"},{"family":"Falck-Ytter","given":"Yngve"},{"family":"Jaeschke","given":"Roman"},{"family":"Vist","given":"Gunn"},{"family":"Akl","given":"Elie A."},{"family":"Post","given":"Piet N."},{"family":"Norris","given":"Susan"},{"family":"Meerpohl","given":"Joerg"},{"family":"Shukla","given":"Vijay K."},{"family":"Nasser","given":"Mona"},{"family":"Schünemann","given":"Holger J."},{"literal":"GRADE Working Group"}],"issued":{"date-parts":[["2011",12]]}}}],"schema":"https://github.com/citation-style-language/schema/raw/master/csl-citation.json"} </w:instrText>
            </w:r>
            <w:r w:rsidRPr="00FD1730">
              <w:rPr>
                <w:sz w:val="20"/>
                <w:szCs w:val="20"/>
                <w:lang w:val="en-US"/>
              </w:rPr>
              <w:fldChar w:fldCharType="separate"/>
            </w:r>
            <w:r w:rsidRPr="00320F17">
              <w:rPr>
                <w:sz w:val="20"/>
              </w:rPr>
              <w:t>[29]</w:t>
            </w:r>
            <w:r w:rsidRPr="00FD1730">
              <w:rPr>
                <w:sz w:val="20"/>
                <w:szCs w:val="20"/>
                <w:lang w:val="en-US"/>
              </w:rPr>
              <w:fldChar w:fldCharType="end"/>
            </w:r>
          </w:p>
        </w:tc>
        <w:tc>
          <w:tcPr>
            <w:tcW w:w="7366" w:type="dxa"/>
          </w:tcPr>
          <w:p w14:paraId="4C4C63D9" w14:textId="77777777" w:rsidR="00BA4EE0" w:rsidRPr="00FD1730" w:rsidRDefault="00BA4EE0" w:rsidP="00AC0422">
            <w:pPr>
              <w:jc w:val="left"/>
              <w:rPr>
                <w:sz w:val="20"/>
                <w:szCs w:val="20"/>
              </w:rPr>
            </w:pPr>
            <w:r w:rsidRPr="00FD1730">
              <w:rPr>
                <w:sz w:val="20"/>
                <w:szCs w:val="20"/>
              </w:rPr>
              <w:t>Downgrade one level:</w:t>
            </w:r>
          </w:p>
          <w:p w14:paraId="299F68EE" w14:textId="77777777" w:rsidR="00BA4EE0" w:rsidRPr="00FD1730" w:rsidRDefault="00BA4EE0" w:rsidP="00AC0422">
            <w:pPr>
              <w:pStyle w:val="Listenabsatz"/>
              <w:numPr>
                <w:ilvl w:val="0"/>
                <w:numId w:val="1"/>
              </w:numPr>
              <w:jc w:val="left"/>
              <w:rPr>
                <w:sz w:val="20"/>
                <w:szCs w:val="20"/>
                <w:lang w:val="en-US"/>
              </w:rPr>
            </w:pPr>
            <w:r w:rsidRPr="00FD1730">
              <w:rPr>
                <w:sz w:val="20"/>
                <w:szCs w:val="20"/>
                <w:lang w:val="en-US"/>
              </w:rPr>
              <w:t>if the differences are considered sufficient to make a difference in outcome likely</w:t>
            </w:r>
          </w:p>
          <w:p w14:paraId="638937EB" w14:textId="77777777" w:rsidR="00BA4EE0" w:rsidRPr="00FD1730" w:rsidRDefault="00BA4EE0" w:rsidP="00AC0422">
            <w:pPr>
              <w:jc w:val="left"/>
              <w:rPr>
                <w:sz w:val="20"/>
                <w:szCs w:val="20"/>
                <w:lang w:val="en-US"/>
              </w:rPr>
            </w:pPr>
            <w:r w:rsidRPr="00FD1730">
              <w:rPr>
                <w:sz w:val="20"/>
                <w:szCs w:val="20"/>
                <w:lang w:val="en-US"/>
              </w:rPr>
              <w:t>Downgrade two levels:</w:t>
            </w:r>
          </w:p>
          <w:p w14:paraId="22331AD3" w14:textId="77777777" w:rsidR="00BA4EE0" w:rsidRPr="00FD1730" w:rsidRDefault="00BA4EE0" w:rsidP="00AC0422">
            <w:pPr>
              <w:pStyle w:val="Listenabsatz"/>
              <w:numPr>
                <w:ilvl w:val="0"/>
                <w:numId w:val="1"/>
              </w:numPr>
              <w:jc w:val="left"/>
              <w:rPr>
                <w:sz w:val="20"/>
                <w:szCs w:val="20"/>
                <w:lang w:val="en-US"/>
              </w:rPr>
            </w:pPr>
            <w:r w:rsidRPr="00FD1730">
              <w:rPr>
                <w:sz w:val="20"/>
                <w:szCs w:val="20"/>
                <w:lang w:val="en-US"/>
              </w:rPr>
              <w:t xml:space="preserve">the body of evidence is mainly based on studies without direct comparisons (i.e. </w:t>
            </w:r>
            <w:r>
              <w:rPr>
                <w:sz w:val="20"/>
                <w:szCs w:val="20"/>
                <w:lang w:val="en-US"/>
              </w:rPr>
              <w:t xml:space="preserve">single arm </w:t>
            </w:r>
            <w:proofErr w:type="gramStart"/>
            <w:r>
              <w:rPr>
                <w:sz w:val="20"/>
                <w:szCs w:val="20"/>
                <w:lang w:val="en-US"/>
              </w:rPr>
              <w:t>trials</w:t>
            </w:r>
            <w:r w:rsidRPr="00FD1730">
              <w:rPr>
                <w:sz w:val="20"/>
                <w:szCs w:val="20"/>
                <w:lang w:val="en-US"/>
              </w:rPr>
              <w:t>)</w:t>
            </w:r>
            <w:r>
              <w:rPr>
                <w:sz w:val="20"/>
                <w:szCs w:val="20"/>
                <w:lang w:val="en-US"/>
              </w:rPr>
              <w:t>*</w:t>
            </w:r>
            <w:proofErr w:type="gramEnd"/>
          </w:p>
        </w:tc>
      </w:tr>
    </w:tbl>
    <w:p w14:paraId="09D9A9F5" w14:textId="77777777" w:rsidR="00BA4EE0" w:rsidRDefault="00BA4EE0" w:rsidP="00BA4EE0">
      <w:pPr>
        <w:rPr>
          <w:sz w:val="18"/>
          <w:szCs w:val="20"/>
          <w:lang w:val="en-US"/>
        </w:rPr>
      </w:pPr>
      <w:r w:rsidRPr="00E20FC6">
        <w:rPr>
          <w:sz w:val="18"/>
          <w:szCs w:val="20"/>
        </w:rPr>
        <w:t xml:space="preserve">Notes. CI – confidence interval, OIS - </w:t>
      </w:r>
      <w:r w:rsidRPr="00E20FC6">
        <w:rPr>
          <w:sz w:val="18"/>
          <w:szCs w:val="20"/>
          <w:lang w:val="en-US"/>
        </w:rPr>
        <w:t xml:space="preserve">optimal information size, PI – prediction interval, </w:t>
      </w:r>
      <w:r w:rsidRPr="00E20FC6">
        <w:rPr>
          <w:sz w:val="18"/>
          <w:szCs w:val="20"/>
          <w:vertAlign w:val="superscript"/>
          <w:lang w:val="en-US"/>
        </w:rPr>
        <w:t xml:space="preserve">a </w:t>
      </w:r>
      <w:r w:rsidRPr="00E20FC6">
        <w:rPr>
          <w:sz w:val="18"/>
          <w:szCs w:val="20"/>
          <w:lang w:val="en-US"/>
        </w:rPr>
        <w:t xml:space="preserve">- when using SMD-thresholds, </w:t>
      </w:r>
      <w:r w:rsidRPr="00E20FC6">
        <w:rPr>
          <w:sz w:val="18"/>
          <w:szCs w:val="20"/>
          <w:vertAlign w:val="superscript"/>
          <w:lang w:val="en-US"/>
        </w:rPr>
        <w:t>b</w:t>
      </w:r>
      <w:r>
        <w:rPr>
          <w:sz w:val="18"/>
          <w:szCs w:val="20"/>
          <w:vertAlign w:val="superscript"/>
          <w:lang w:val="en-US"/>
        </w:rPr>
        <w:t> </w:t>
      </w:r>
      <w:r w:rsidRPr="00E20FC6">
        <w:rPr>
          <w:sz w:val="18"/>
          <w:szCs w:val="20"/>
          <w:lang w:val="en-US"/>
        </w:rPr>
        <w:t>-</w:t>
      </w:r>
      <w:r>
        <w:rPr>
          <w:sz w:val="18"/>
          <w:szCs w:val="20"/>
          <w:lang w:val="en-US"/>
        </w:rPr>
        <w:t> </w:t>
      </w:r>
      <w:r w:rsidRPr="00E20FC6">
        <w:rPr>
          <w:sz w:val="18"/>
          <w:szCs w:val="20"/>
          <w:lang w:val="en-US"/>
        </w:rPr>
        <w:t>when using the null effect-threshold</w:t>
      </w:r>
      <w:r>
        <w:rPr>
          <w:sz w:val="18"/>
          <w:szCs w:val="20"/>
          <w:lang w:val="en-US"/>
        </w:rPr>
        <w:t xml:space="preserve">, * we see usual care as a direct </w:t>
      </w:r>
      <w:proofErr w:type="gramStart"/>
      <w:r>
        <w:rPr>
          <w:sz w:val="18"/>
          <w:szCs w:val="20"/>
          <w:lang w:val="en-US"/>
        </w:rPr>
        <w:t>comparison</w:t>
      </w:r>
      <w:proofErr w:type="gramEnd"/>
    </w:p>
    <w:p w14:paraId="7E59C031" w14:textId="77777777" w:rsidR="00BA4EE0" w:rsidRDefault="00BA4EE0" w:rsidP="00BA4EE0">
      <w:pPr>
        <w:spacing w:after="160" w:line="259" w:lineRule="auto"/>
        <w:jc w:val="left"/>
        <w:rPr>
          <w:sz w:val="18"/>
          <w:szCs w:val="20"/>
          <w:lang w:val="en-US"/>
        </w:rPr>
      </w:pPr>
      <w:r>
        <w:rPr>
          <w:sz w:val="18"/>
          <w:szCs w:val="20"/>
          <w:lang w:val="en-US"/>
        </w:rPr>
        <w:br w:type="page"/>
      </w:r>
    </w:p>
    <w:p w14:paraId="64EA4689" w14:textId="4C99B5DB" w:rsidR="00BA4EE0" w:rsidRPr="00BA4EE0" w:rsidRDefault="00BA4EE0" w:rsidP="00BA4EE0">
      <w:pPr>
        <w:keepNext/>
        <w:keepLines/>
        <w:spacing w:before="100" w:beforeAutospacing="1" w:after="120" w:line="360" w:lineRule="auto"/>
        <w:outlineLvl w:val="0"/>
      </w:pPr>
      <w:r w:rsidRPr="00BA4EE0">
        <w:rPr>
          <w:rFonts w:eastAsiaTheme="majorEastAsia"/>
          <w:b/>
          <w:color w:val="000000" w:themeColor="text1"/>
          <w:szCs w:val="22"/>
          <w:lang w:val="en-US"/>
        </w:rPr>
        <w:lastRenderedPageBreak/>
        <w:t xml:space="preserve">References of the </w:t>
      </w:r>
      <w:r>
        <w:rPr>
          <w:rFonts w:eastAsiaTheme="majorEastAsia"/>
          <w:b/>
          <w:color w:val="000000" w:themeColor="text1"/>
          <w:szCs w:val="22"/>
          <w:lang w:val="en-US"/>
        </w:rPr>
        <w:t>S3 Tables</w:t>
      </w:r>
      <w:r w:rsidRPr="00BA4EE0">
        <w:rPr>
          <w:lang w:val="de-DE"/>
        </w:rPr>
        <w:fldChar w:fldCharType="begin"/>
      </w:r>
      <w:r w:rsidRPr="00BA4EE0">
        <w:rPr>
          <w:lang w:val="en-US"/>
        </w:rPr>
        <w:instrText xml:space="preserve"> ADDIN ZOTERO_BIBL {"uncited":[],"omitted":[],"custom":[]} CSL_BIBLIOGRAPHY </w:instrText>
      </w:r>
      <w:r w:rsidRPr="00BA4EE0">
        <w:rPr>
          <w:lang w:val="de-DE"/>
        </w:rPr>
        <w:fldChar w:fldCharType="separate"/>
      </w:r>
    </w:p>
    <w:p w14:paraId="0AA0E4E4" w14:textId="77777777" w:rsidR="00BA4EE0" w:rsidRPr="00BA4EE0" w:rsidRDefault="00BA4EE0" w:rsidP="00BA4EE0">
      <w:pPr>
        <w:tabs>
          <w:tab w:val="left" w:pos="504"/>
        </w:tabs>
        <w:spacing w:after="240"/>
        <w:ind w:left="504" w:hanging="504"/>
      </w:pPr>
      <w:r w:rsidRPr="00BA4EE0">
        <w:t xml:space="preserve">18. </w:t>
      </w:r>
      <w:r w:rsidRPr="00BA4EE0">
        <w:tab/>
        <w:t>Guyatt G, Oxman AD, Akl EA, Kunz R, Vist G, Brozek J, et al. GRADE guidelines: 1. Introduction—GRADE evidence profiles and summary of findings tables. Journal of Clinical Epidemiology. 2011;64: 383–394. doi:10.1016/j.jclinepi.2010.04.026</w:t>
      </w:r>
    </w:p>
    <w:p w14:paraId="5979C09D" w14:textId="77777777" w:rsidR="00BA4EE0" w:rsidRPr="00BA4EE0" w:rsidRDefault="00BA4EE0" w:rsidP="00BA4EE0">
      <w:pPr>
        <w:tabs>
          <w:tab w:val="left" w:pos="504"/>
        </w:tabs>
        <w:spacing w:after="240"/>
        <w:ind w:left="504" w:hanging="504"/>
      </w:pPr>
      <w:r w:rsidRPr="00BA4EE0">
        <w:t xml:space="preserve">19. </w:t>
      </w:r>
      <w:r w:rsidRPr="00BA4EE0">
        <w:tab/>
        <w:t xml:space="preserve">Cohen J. Statistical power analysis for the behavioral sciences. Routledge; 2013. </w:t>
      </w:r>
    </w:p>
    <w:p w14:paraId="2EDF334F" w14:textId="77777777" w:rsidR="00BA4EE0" w:rsidRPr="00BA4EE0" w:rsidRDefault="00BA4EE0" w:rsidP="00BA4EE0">
      <w:pPr>
        <w:tabs>
          <w:tab w:val="left" w:pos="504"/>
        </w:tabs>
        <w:spacing w:after="240"/>
        <w:ind w:left="504" w:hanging="504"/>
      </w:pPr>
      <w:r w:rsidRPr="00BA4EE0">
        <w:t xml:space="preserve">20. </w:t>
      </w:r>
      <w:r w:rsidRPr="00BA4EE0">
        <w:tab/>
        <w:t>Zeng L, Brignardello-Petersen R, Hultcrantz M, Mustafa RA, Murad MH, Iorio A, et al. GRADE Guidance 34: update on rating imprecision using a minimally contextualized approach. J Clin Epidemiol. 2022;150: 216–224. doi:10.1016/j.jclinepi.2022.07.014</w:t>
      </w:r>
    </w:p>
    <w:p w14:paraId="43C0233C" w14:textId="77777777" w:rsidR="00BA4EE0" w:rsidRPr="00BA4EE0" w:rsidRDefault="00BA4EE0" w:rsidP="00BA4EE0">
      <w:pPr>
        <w:tabs>
          <w:tab w:val="left" w:pos="504"/>
        </w:tabs>
        <w:spacing w:after="240"/>
        <w:ind w:left="504" w:hanging="504"/>
      </w:pPr>
      <w:r w:rsidRPr="00BA4EE0">
        <w:t xml:space="preserve">21. </w:t>
      </w:r>
      <w:r w:rsidRPr="00BA4EE0">
        <w:tab/>
        <w:t>Schünemann HJ, Neumann I, Hultcrantz M, Brignardello-Petersen R, Zeng L, Murad MH, et al. GRADE guidance 35: update on rating imprecision for assessing contextualized certainty of evidence and making decisions. J Clin Epidemiol. 2022;150: 225–242. doi:10.1016/j.jclinepi.2022.07.015</w:t>
      </w:r>
    </w:p>
    <w:p w14:paraId="3D147DDA" w14:textId="77777777" w:rsidR="00BA4EE0" w:rsidRPr="00BA4EE0" w:rsidRDefault="00BA4EE0" w:rsidP="00BA4EE0">
      <w:pPr>
        <w:tabs>
          <w:tab w:val="left" w:pos="504"/>
        </w:tabs>
        <w:spacing w:after="240"/>
        <w:ind w:left="504" w:hanging="504"/>
      </w:pPr>
      <w:r w:rsidRPr="00BA4EE0">
        <w:t xml:space="preserve">22. </w:t>
      </w:r>
      <w:r w:rsidRPr="00BA4EE0">
        <w:tab/>
        <w:t>Balshem H, Helfand M, Schünemann HJ, Oxman AD, Kunz R, Brozek J, et al. GRADE guidelines: 3. Rating the quality of evidence. Journal of Clinical Epidemiology. 2011;64: 401–406. doi:10.1016/j.jclinepi.2010.07.015</w:t>
      </w:r>
    </w:p>
    <w:p w14:paraId="562CF1DB" w14:textId="77777777" w:rsidR="00BA4EE0" w:rsidRPr="00BA4EE0" w:rsidRDefault="00BA4EE0" w:rsidP="00BA4EE0">
      <w:pPr>
        <w:tabs>
          <w:tab w:val="left" w:pos="504"/>
        </w:tabs>
        <w:spacing w:after="240"/>
        <w:ind w:left="504" w:hanging="504"/>
      </w:pPr>
      <w:r w:rsidRPr="00BA4EE0">
        <w:t xml:space="preserve">23. </w:t>
      </w:r>
      <w:r w:rsidRPr="00BA4EE0">
        <w:tab/>
        <w:t>Nikolakopoulou A, Higgins JPT, Papakonstantinou T, Chaimani A, Del Giovane C, Egger M, et al. CINeMA: An approach for assessing confidence in the results of a network meta-analysis. PLoS Med. 2020;17: e1003082. doi:10.1371/journal.pmed.1003082</w:t>
      </w:r>
    </w:p>
    <w:p w14:paraId="15473A59" w14:textId="77777777" w:rsidR="00BA4EE0" w:rsidRPr="00BA4EE0" w:rsidRDefault="00BA4EE0" w:rsidP="00BA4EE0">
      <w:pPr>
        <w:tabs>
          <w:tab w:val="left" w:pos="504"/>
        </w:tabs>
        <w:spacing w:after="240"/>
        <w:ind w:left="504" w:hanging="504"/>
      </w:pPr>
      <w:r w:rsidRPr="00BA4EE0">
        <w:t xml:space="preserve">24. </w:t>
      </w:r>
      <w:r w:rsidRPr="00BA4EE0">
        <w:tab/>
        <w:t>Guyatt GH, Oxman AD, Vist G, Kunz R, Brozek J, Alonso-Coello P, et al. GRADE guidelines: 4. Rating the quality of evidence—study limitations (risk of bias). Journal of Clinical Epidemiology. 2011;64: 407–415. doi:10.1016/j.jclinepi.2010.07.017</w:t>
      </w:r>
    </w:p>
    <w:p w14:paraId="68962F5D" w14:textId="77777777" w:rsidR="00BA4EE0" w:rsidRPr="00BA4EE0" w:rsidRDefault="00BA4EE0" w:rsidP="00BA4EE0">
      <w:pPr>
        <w:tabs>
          <w:tab w:val="left" w:pos="504"/>
        </w:tabs>
        <w:spacing w:after="240"/>
        <w:ind w:left="504" w:hanging="504"/>
      </w:pPr>
      <w:r w:rsidRPr="00BA4EE0">
        <w:t xml:space="preserve">25. </w:t>
      </w:r>
      <w:r w:rsidRPr="00BA4EE0">
        <w:tab/>
        <w:t>Guyatt GH, Oxman AD, Montori V, Vist G, Kunz R, Brozek J, et al. GRADE guidelines: 5. Rating the quality of evidence—publication bias. Journal of Clinical Epidemiology. 2011;64: 1277–1282. doi:10.1016/j.jclinepi.2011.01.011</w:t>
      </w:r>
    </w:p>
    <w:p w14:paraId="64A3E41D" w14:textId="77777777" w:rsidR="00BA4EE0" w:rsidRPr="00BA4EE0" w:rsidRDefault="00BA4EE0" w:rsidP="00BA4EE0">
      <w:pPr>
        <w:tabs>
          <w:tab w:val="left" w:pos="504"/>
        </w:tabs>
        <w:spacing w:after="240"/>
        <w:ind w:left="504" w:hanging="504"/>
      </w:pPr>
      <w:r w:rsidRPr="00BA4EE0">
        <w:t xml:space="preserve">26. </w:t>
      </w:r>
      <w:r w:rsidRPr="00BA4EE0">
        <w:tab/>
        <w:t>Guyatt GH, Oxman AD, Kunz R, Brozek J, Alonso-Coello P, Rind D, et al. GRADE guidelines: 6. Rating the quality of evidence—imprecision. Journal of Clinical Epidemiology. 2011;64: 1283–1293. doi:10.1016/j.jclinepi.2011.01.012</w:t>
      </w:r>
    </w:p>
    <w:p w14:paraId="7E732ADC" w14:textId="77777777" w:rsidR="00BA4EE0" w:rsidRPr="00BA4EE0" w:rsidRDefault="00BA4EE0" w:rsidP="00BA4EE0">
      <w:pPr>
        <w:tabs>
          <w:tab w:val="left" w:pos="504"/>
        </w:tabs>
        <w:spacing w:after="240"/>
        <w:ind w:left="504" w:hanging="504"/>
      </w:pPr>
      <w:r w:rsidRPr="00BA4EE0">
        <w:t xml:space="preserve">27. </w:t>
      </w:r>
      <w:r w:rsidRPr="00BA4EE0">
        <w:tab/>
        <w:t>Guyatt GH, Oxman AD, Kunz R, Woodcock J, Brozek J, Helfand M, et al. GRADE guidelines: 7. Rating the quality of evidence—inconsistency. Journal of Clinical Epidemiology. 2011;64: 1294–1302. doi:10.1016/j.jclinepi.2011.03.017</w:t>
      </w:r>
    </w:p>
    <w:p w14:paraId="23404391" w14:textId="77777777" w:rsidR="00BA4EE0" w:rsidRPr="00BA4EE0" w:rsidRDefault="00BA4EE0" w:rsidP="00BA4EE0">
      <w:pPr>
        <w:tabs>
          <w:tab w:val="left" w:pos="504"/>
        </w:tabs>
        <w:spacing w:after="240"/>
        <w:ind w:left="504" w:hanging="504"/>
      </w:pPr>
      <w:r w:rsidRPr="00BA4EE0">
        <w:t xml:space="preserve">28. </w:t>
      </w:r>
      <w:r w:rsidRPr="00BA4EE0">
        <w:tab/>
        <w:t>Guyatt G, Zhao Y, Mayer M, Briel M, Mustafa R, Izcovich A, et al. GRADE guidance 36: updates to GRADE’s approach to addressing inconsistency. J Clin Epidemiol. 2023;158: 70–83. doi:10.1016/j.jclinepi.2023.03.003</w:t>
      </w:r>
    </w:p>
    <w:p w14:paraId="736CDF13" w14:textId="77777777" w:rsidR="00BA4EE0" w:rsidRPr="00BA4EE0" w:rsidRDefault="00BA4EE0" w:rsidP="00BA4EE0">
      <w:pPr>
        <w:tabs>
          <w:tab w:val="left" w:pos="504"/>
        </w:tabs>
        <w:spacing w:after="240"/>
        <w:ind w:left="504" w:hanging="504"/>
      </w:pPr>
      <w:r w:rsidRPr="00BA4EE0">
        <w:t xml:space="preserve">29. </w:t>
      </w:r>
      <w:r w:rsidRPr="00BA4EE0">
        <w:tab/>
        <w:t>Guyatt GH, Oxman AD, Kunz R, Woodcock J, Brozek J, Helfand M, et al. GRADE guidelines: 8. Rating the quality of evidence--indirectness. J Clin Epidemiol. 2011;64: 1303–1310. doi:10.1016/j.jclinepi.2011.04.014</w:t>
      </w:r>
    </w:p>
    <w:p w14:paraId="59814700" w14:textId="32B6CE18" w:rsidR="006E14AC" w:rsidRPr="00BA4EE0" w:rsidRDefault="00BA4EE0" w:rsidP="00BA4EE0">
      <w:pPr>
        <w:rPr>
          <w:lang w:val="en-US"/>
        </w:rPr>
      </w:pPr>
      <w:r w:rsidRPr="00BA4EE0">
        <w:rPr>
          <w:lang w:val="de-DE"/>
        </w:rPr>
        <w:fldChar w:fldCharType="end"/>
      </w:r>
    </w:p>
    <w:sectPr w:rsidR="006E14AC" w:rsidRPr="00BA4EE0" w:rsidSect="004F070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TXinwei">
    <w:altName w:val="Malgun Gothic Semilight"/>
    <w:charset w:val="86"/>
    <w:family w:val="auto"/>
    <w:pitch w:val="variable"/>
    <w:sig w:usb0="00000001" w:usb1="080F0000" w:usb2="00000010" w:usb3="00000000" w:csb0="00040000"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D4E7F33"/>
    <w:multiLevelType w:val="hybridMultilevel"/>
    <w:tmpl w:val="B09CE620"/>
    <w:lvl w:ilvl="0" w:tplc="CD06E264">
      <w:start w:val="1"/>
      <w:numFmt w:val="bullet"/>
      <w:lvlText w:val="-"/>
      <w:lvlJc w:val="left"/>
      <w:pPr>
        <w:ind w:left="360" w:hanging="360"/>
      </w:pPr>
      <w:rPr>
        <w:rFonts w:ascii="STXinwei" w:eastAsia="STXinwei" w:hAnsi="Symbol" w:hint="eastAsia"/>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4E5F5300"/>
    <w:multiLevelType w:val="hybridMultilevel"/>
    <w:tmpl w:val="E5DE1346"/>
    <w:lvl w:ilvl="0" w:tplc="CD06E264">
      <w:start w:val="1"/>
      <w:numFmt w:val="bullet"/>
      <w:lvlText w:val="-"/>
      <w:lvlJc w:val="left"/>
      <w:pPr>
        <w:ind w:left="360" w:hanging="360"/>
      </w:pPr>
      <w:rPr>
        <w:rFonts w:ascii="STXinwei" w:eastAsia="STXinwei" w:hAnsi="Symbol" w:hint="eastAsia"/>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16cid:durableId="878859720">
    <w:abstractNumId w:val="0"/>
  </w:num>
  <w:num w:numId="2" w16cid:durableId="18513365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4EE0"/>
    <w:rsid w:val="004F070D"/>
    <w:rsid w:val="006E14AC"/>
    <w:rsid w:val="008D5A45"/>
    <w:rsid w:val="00BA4EE0"/>
    <w:rsid w:val="00EB0468"/>
    <w:rsid w:val="00F26969"/>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C28F2"/>
  <w15:chartTrackingRefBased/>
  <w15:docId w15:val="{28B71C21-0BB7-446C-9462-DA2477DBA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A4EE0"/>
    <w:pPr>
      <w:spacing w:after="0" w:line="240" w:lineRule="auto"/>
      <w:jc w:val="both"/>
    </w:pPr>
    <w:rPr>
      <w:rFonts w:ascii="Times New Roman" w:eastAsia="Calibri" w:hAnsi="Times New Roman" w:cs="Times New Roman"/>
      <w:kern w:val="2"/>
      <w:szCs w:val="24"/>
      <w:lang w:val="en-GB"/>
    </w:rPr>
  </w:style>
  <w:style w:type="paragraph" w:styleId="berschrift1">
    <w:name w:val="heading 1"/>
    <w:basedOn w:val="Standard"/>
    <w:next w:val="Standard"/>
    <w:link w:val="berschrift1Zchn"/>
    <w:autoRedefine/>
    <w:uiPriority w:val="9"/>
    <w:qFormat/>
    <w:rsid w:val="008D5A45"/>
    <w:pPr>
      <w:keepNext/>
      <w:keepLines/>
      <w:spacing w:before="100" w:beforeAutospacing="1" w:after="120"/>
      <w:outlineLvl w:val="0"/>
    </w:pPr>
    <w:rPr>
      <w:rFonts w:eastAsiaTheme="majorEastAsia" w:cstheme="majorBidi"/>
      <w:b/>
      <w:color w:val="000000" w:themeColor="text1"/>
      <w:sz w:val="32"/>
      <w:szCs w:val="32"/>
    </w:rPr>
  </w:style>
  <w:style w:type="paragraph" w:styleId="berschrift2">
    <w:name w:val="heading 2"/>
    <w:basedOn w:val="Standard"/>
    <w:next w:val="Standard"/>
    <w:link w:val="berschrift2Zchn"/>
    <w:uiPriority w:val="9"/>
    <w:unhideWhenUsed/>
    <w:qFormat/>
    <w:rsid w:val="008D5A45"/>
    <w:pPr>
      <w:keepNext/>
      <w:keepLines/>
      <w:spacing w:after="120"/>
      <w:outlineLvl w:val="1"/>
    </w:pPr>
    <w:rPr>
      <w:rFonts w:eastAsiaTheme="majorEastAsia" w:cstheme="majorBidi"/>
      <w:color w:val="000000" w:themeColor="text1"/>
      <w:sz w:val="28"/>
      <w:szCs w:val="26"/>
    </w:rPr>
  </w:style>
  <w:style w:type="paragraph" w:styleId="berschrift3">
    <w:name w:val="heading 3"/>
    <w:aliases w:val="Tabellenbeschriftung"/>
    <w:basedOn w:val="Standard"/>
    <w:next w:val="Standard"/>
    <w:link w:val="berschrift3Zchn"/>
    <w:autoRedefine/>
    <w:uiPriority w:val="9"/>
    <w:unhideWhenUsed/>
    <w:qFormat/>
    <w:rsid w:val="008D5A45"/>
    <w:pPr>
      <w:keepNext/>
      <w:keepLines/>
      <w:spacing w:after="60"/>
      <w:outlineLvl w:val="2"/>
    </w:pPr>
    <w:rPr>
      <w:rFonts w:eastAsiaTheme="majorEastAsia" w:cstheme="majorBidi"/>
      <w:b/>
      <w:color w:val="000000" w:themeColor="text1"/>
    </w:rPr>
  </w:style>
  <w:style w:type="paragraph" w:styleId="berschrift4">
    <w:name w:val="heading 4"/>
    <w:basedOn w:val="Standard"/>
    <w:next w:val="Standard"/>
    <w:link w:val="berschrift4Zchn"/>
    <w:uiPriority w:val="9"/>
    <w:semiHidden/>
    <w:unhideWhenUsed/>
    <w:qFormat/>
    <w:rsid w:val="00BA4EE0"/>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BA4EE0"/>
    <w:pPr>
      <w:keepNext/>
      <w:keepLines/>
      <w:spacing w:before="80" w:after="40"/>
      <w:outlineLvl w:val="4"/>
    </w:pPr>
    <w:rPr>
      <w:rFonts w:asciiTheme="minorHAnsi" w:eastAsiaTheme="majorEastAsia" w:hAnsiTheme="minorHAnsi" w:cstheme="majorBidi"/>
      <w:color w:val="0F4761" w:themeColor="accent1" w:themeShade="BF"/>
    </w:rPr>
  </w:style>
  <w:style w:type="paragraph" w:styleId="berschrift6">
    <w:name w:val="heading 6"/>
    <w:basedOn w:val="Standard"/>
    <w:next w:val="Standard"/>
    <w:link w:val="berschrift6Zchn"/>
    <w:uiPriority w:val="9"/>
    <w:semiHidden/>
    <w:unhideWhenUsed/>
    <w:qFormat/>
    <w:rsid w:val="00BA4EE0"/>
    <w:pPr>
      <w:keepNext/>
      <w:keepLines/>
      <w:spacing w:before="40"/>
      <w:outlineLvl w:val="5"/>
    </w:pPr>
    <w:rPr>
      <w:rFonts w:asciiTheme="minorHAnsi" w:eastAsiaTheme="majorEastAsia" w:hAnsiTheme="minorHAnsi"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BA4EE0"/>
    <w:pPr>
      <w:keepNext/>
      <w:keepLines/>
      <w:spacing w:before="40"/>
      <w:outlineLvl w:val="6"/>
    </w:pPr>
    <w:rPr>
      <w:rFonts w:asciiTheme="minorHAnsi" w:eastAsiaTheme="majorEastAsia" w:hAnsiTheme="minorHAnsi" w:cstheme="majorBidi"/>
      <w:color w:val="595959" w:themeColor="text1" w:themeTint="A6"/>
    </w:rPr>
  </w:style>
  <w:style w:type="paragraph" w:styleId="berschrift8">
    <w:name w:val="heading 8"/>
    <w:basedOn w:val="Standard"/>
    <w:next w:val="Standard"/>
    <w:link w:val="berschrift8Zchn"/>
    <w:uiPriority w:val="9"/>
    <w:semiHidden/>
    <w:unhideWhenUsed/>
    <w:qFormat/>
    <w:rsid w:val="00BA4EE0"/>
    <w:pPr>
      <w:keepNext/>
      <w:keepLines/>
      <w:outlineLvl w:val="7"/>
    </w:pPr>
    <w:rPr>
      <w:rFonts w:asciiTheme="minorHAnsi" w:eastAsiaTheme="majorEastAsia" w:hAnsiTheme="minorHAnsi"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BA4EE0"/>
    <w:pPr>
      <w:keepNext/>
      <w:keepLines/>
      <w:outlineLvl w:val="8"/>
    </w:pPr>
    <w:rPr>
      <w:rFonts w:asciiTheme="minorHAnsi" w:eastAsiaTheme="majorEastAsia" w:hAnsiTheme="minorHAnsi"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D5A45"/>
    <w:rPr>
      <w:rFonts w:ascii="Arial" w:eastAsiaTheme="majorEastAsia" w:hAnsi="Arial" w:cstheme="majorBidi"/>
      <w:b/>
      <w:color w:val="000000" w:themeColor="text1"/>
      <w:sz w:val="32"/>
      <w:szCs w:val="32"/>
    </w:rPr>
  </w:style>
  <w:style w:type="character" w:customStyle="1" w:styleId="berschrift3Zchn">
    <w:name w:val="Überschrift 3 Zchn"/>
    <w:aliases w:val="Tabellenbeschriftung Zchn"/>
    <w:basedOn w:val="Absatz-Standardschriftart"/>
    <w:link w:val="berschrift3"/>
    <w:uiPriority w:val="9"/>
    <w:rsid w:val="008D5A45"/>
    <w:rPr>
      <w:rFonts w:ascii="Arial" w:eastAsiaTheme="majorEastAsia" w:hAnsi="Arial" w:cstheme="majorBidi"/>
      <w:b/>
      <w:color w:val="000000" w:themeColor="text1"/>
      <w:szCs w:val="24"/>
    </w:rPr>
  </w:style>
  <w:style w:type="paragraph" w:styleId="Titel">
    <w:name w:val="Title"/>
    <w:basedOn w:val="Standard"/>
    <w:next w:val="Standard"/>
    <w:link w:val="TitelZchn"/>
    <w:autoRedefine/>
    <w:uiPriority w:val="10"/>
    <w:qFormat/>
    <w:rsid w:val="008D5A45"/>
    <w:pPr>
      <w:contextualSpacing/>
    </w:pPr>
    <w:rPr>
      <w:rFonts w:eastAsiaTheme="majorEastAsia" w:cstheme="majorBidi"/>
      <w:spacing w:val="-10"/>
      <w:kern w:val="28"/>
      <w:sz w:val="36"/>
      <w:szCs w:val="56"/>
    </w:rPr>
  </w:style>
  <w:style w:type="character" w:customStyle="1" w:styleId="TitelZchn">
    <w:name w:val="Titel Zchn"/>
    <w:basedOn w:val="Absatz-Standardschriftart"/>
    <w:link w:val="Titel"/>
    <w:uiPriority w:val="10"/>
    <w:rsid w:val="008D5A45"/>
    <w:rPr>
      <w:rFonts w:ascii="Arial" w:eastAsiaTheme="majorEastAsia" w:hAnsi="Arial" w:cstheme="majorBidi"/>
      <w:spacing w:val="-10"/>
      <w:kern w:val="28"/>
      <w:sz w:val="36"/>
      <w:szCs w:val="56"/>
    </w:rPr>
  </w:style>
  <w:style w:type="character" w:customStyle="1" w:styleId="berschrift2Zchn">
    <w:name w:val="Überschrift 2 Zchn"/>
    <w:basedOn w:val="Absatz-Standardschriftart"/>
    <w:link w:val="berschrift2"/>
    <w:uiPriority w:val="9"/>
    <w:rsid w:val="008D5A45"/>
    <w:rPr>
      <w:rFonts w:ascii="Arial" w:eastAsiaTheme="majorEastAsia" w:hAnsi="Arial" w:cstheme="majorBidi"/>
      <w:color w:val="000000" w:themeColor="text1"/>
      <w:sz w:val="28"/>
      <w:szCs w:val="26"/>
    </w:rPr>
  </w:style>
  <w:style w:type="character" w:styleId="Buchtitel">
    <w:name w:val="Book Title"/>
    <w:basedOn w:val="Absatz-Standardschriftart"/>
    <w:uiPriority w:val="33"/>
    <w:qFormat/>
    <w:rsid w:val="008D5A45"/>
    <w:rPr>
      <w:b/>
      <w:bCs/>
      <w:i/>
      <w:iCs/>
      <w:spacing w:val="5"/>
    </w:rPr>
  </w:style>
  <w:style w:type="character" w:customStyle="1" w:styleId="berschrift4Zchn">
    <w:name w:val="Überschrift 4 Zchn"/>
    <w:basedOn w:val="Absatz-Standardschriftart"/>
    <w:link w:val="berschrift4"/>
    <w:uiPriority w:val="9"/>
    <w:semiHidden/>
    <w:rsid w:val="00BA4EE0"/>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BA4EE0"/>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BA4EE0"/>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BA4EE0"/>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BA4EE0"/>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BA4EE0"/>
    <w:rPr>
      <w:rFonts w:eastAsiaTheme="majorEastAsia" w:cstheme="majorBidi"/>
      <w:color w:val="272727" w:themeColor="text1" w:themeTint="D8"/>
    </w:rPr>
  </w:style>
  <w:style w:type="paragraph" w:styleId="Untertitel">
    <w:name w:val="Subtitle"/>
    <w:basedOn w:val="Standard"/>
    <w:next w:val="Standard"/>
    <w:link w:val="UntertitelZchn"/>
    <w:uiPriority w:val="11"/>
    <w:qFormat/>
    <w:rsid w:val="00BA4EE0"/>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BA4EE0"/>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BA4EE0"/>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BA4EE0"/>
    <w:rPr>
      <w:rFonts w:ascii="Arial" w:hAnsi="Arial"/>
      <w:i/>
      <w:iCs/>
      <w:color w:val="404040" w:themeColor="text1" w:themeTint="BF"/>
    </w:rPr>
  </w:style>
  <w:style w:type="paragraph" w:styleId="Listenabsatz">
    <w:name w:val="List Paragraph"/>
    <w:basedOn w:val="Standard"/>
    <w:uiPriority w:val="34"/>
    <w:qFormat/>
    <w:rsid w:val="00BA4EE0"/>
    <w:pPr>
      <w:ind w:left="720"/>
      <w:contextualSpacing/>
    </w:pPr>
  </w:style>
  <w:style w:type="character" w:styleId="IntensiveHervorhebung">
    <w:name w:val="Intense Emphasis"/>
    <w:basedOn w:val="Absatz-Standardschriftart"/>
    <w:uiPriority w:val="21"/>
    <w:qFormat/>
    <w:rsid w:val="00BA4EE0"/>
    <w:rPr>
      <w:i/>
      <w:iCs/>
      <w:color w:val="0F4761" w:themeColor="accent1" w:themeShade="BF"/>
    </w:rPr>
  </w:style>
  <w:style w:type="paragraph" w:styleId="IntensivesZitat">
    <w:name w:val="Intense Quote"/>
    <w:basedOn w:val="Standard"/>
    <w:next w:val="Standard"/>
    <w:link w:val="IntensivesZitatZchn"/>
    <w:uiPriority w:val="30"/>
    <w:qFormat/>
    <w:rsid w:val="00BA4E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BA4EE0"/>
    <w:rPr>
      <w:rFonts w:ascii="Arial" w:hAnsi="Arial"/>
      <w:i/>
      <w:iCs/>
      <w:color w:val="0F4761" w:themeColor="accent1" w:themeShade="BF"/>
    </w:rPr>
  </w:style>
  <w:style w:type="character" w:styleId="IntensiverVerweis">
    <w:name w:val="Intense Reference"/>
    <w:basedOn w:val="Absatz-Standardschriftart"/>
    <w:uiPriority w:val="32"/>
    <w:qFormat/>
    <w:rsid w:val="00BA4EE0"/>
    <w:rPr>
      <w:b/>
      <w:bCs/>
      <w:smallCaps/>
      <w:color w:val="0F4761" w:themeColor="accent1" w:themeShade="BF"/>
      <w:spacing w:val="5"/>
    </w:rPr>
  </w:style>
  <w:style w:type="table" w:styleId="Tabellenraster">
    <w:name w:val="Table Grid"/>
    <w:basedOn w:val="NormaleTabelle"/>
    <w:uiPriority w:val="39"/>
    <w:rsid w:val="00BA4EE0"/>
    <w:pPr>
      <w:spacing w:after="0" w:line="240" w:lineRule="auto"/>
    </w:pPr>
    <w:rPr>
      <w:kern w:val="2"/>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eraturverzeichnis">
    <w:name w:val="Bibliography"/>
    <w:basedOn w:val="Standard"/>
    <w:next w:val="Standard"/>
    <w:uiPriority w:val="37"/>
    <w:semiHidden/>
    <w:unhideWhenUsed/>
    <w:rsid w:val="00BA4E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452</Words>
  <Characters>34354</Characters>
  <Application>Microsoft Office Word</Application>
  <DocSecurity>0</DocSecurity>
  <Lines>286</Lines>
  <Paragraphs>79</Paragraphs>
  <ScaleCrop>false</ScaleCrop>
  <Company/>
  <LinksUpToDate>false</LinksUpToDate>
  <CharactersWithSpaces>39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Brust</dc:creator>
  <cp:keywords/>
  <dc:description/>
  <cp:lastModifiedBy>Larissa Brust</cp:lastModifiedBy>
  <cp:revision>2</cp:revision>
  <dcterms:created xsi:type="dcterms:W3CDTF">2024-06-27T08:44:00Z</dcterms:created>
  <dcterms:modified xsi:type="dcterms:W3CDTF">2024-07-04T07:53:00Z</dcterms:modified>
</cp:coreProperties>
</file>